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94AF0C" w14:textId="6D549B70" w:rsidR="001A2D7C" w:rsidRPr="00C86082" w:rsidRDefault="00466171" w:rsidP="001A2D7C">
      <w:pPr>
        <w:spacing w:line="276"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S2 </w:t>
      </w:r>
      <w:r w:rsidR="00C86082" w:rsidRPr="00C86082">
        <w:rPr>
          <w:rFonts w:ascii="Times New Roman" w:hAnsi="Times New Roman" w:cs="Times New Roman"/>
          <w:b/>
          <w:bCs/>
          <w:sz w:val="24"/>
          <w:szCs w:val="24"/>
        </w:rPr>
        <w:t xml:space="preserve">Table. </w:t>
      </w:r>
      <w:r w:rsidR="001A2D7C" w:rsidRPr="00C86082">
        <w:rPr>
          <w:rFonts w:ascii="Times New Roman" w:hAnsi="Times New Roman" w:cs="Times New Roman"/>
          <w:b/>
          <w:bCs/>
          <w:sz w:val="24"/>
          <w:szCs w:val="24"/>
        </w:rPr>
        <w:t>Definition of main and secondary outcomes</w:t>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9360"/>
        <w:gridCol w:w="1260"/>
      </w:tblGrid>
      <w:tr w:rsidR="004D287A" w:rsidRPr="004A29E5" w14:paraId="6E5D3B23" w14:textId="06FF6058" w:rsidTr="00B17541">
        <w:trPr>
          <w:trHeight w:val="355"/>
        </w:trPr>
        <w:tc>
          <w:tcPr>
            <w:tcW w:w="2340" w:type="dxa"/>
            <w:tcBorders>
              <w:top w:val="single" w:sz="4" w:space="0" w:color="auto"/>
              <w:bottom w:val="single" w:sz="4" w:space="0" w:color="auto"/>
              <w:right w:val="single" w:sz="4" w:space="0" w:color="auto"/>
            </w:tcBorders>
          </w:tcPr>
          <w:p w14:paraId="660C42A3" w14:textId="77777777" w:rsidR="00C62A96" w:rsidRPr="004A29E5" w:rsidRDefault="00C62A96" w:rsidP="00A25EEB">
            <w:pPr>
              <w:spacing w:line="276" w:lineRule="auto"/>
              <w:contextualSpacing/>
              <w:rPr>
                <w:rFonts w:ascii="Times New Roman" w:hAnsi="Times New Roman" w:cs="Times New Roman"/>
                <w:sz w:val="24"/>
                <w:szCs w:val="24"/>
              </w:rPr>
            </w:pPr>
            <w:r w:rsidRPr="004A29E5">
              <w:rPr>
                <w:rFonts w:ascii="Times New Roman" w:hAnsi="Times New Roman" w:cs="Times New Roman"/>
                <w:b/>
                <w:bCs/>
                <w:sz w:val="24"/>
                <w:szCs w:val="24"/>
              </w:rPr>
              <w:t>Outcome</w:t>
            </w:r>
          </w:p>
        </w:tc>
        <w:tc>
          <w:tcPr>
            <w:tcW w:w="9360" w:type="dxa"/>
            <w:tcBorders>
              <w:top w:val="single" w:sz="4" w:space="0" w:color="auto"/>
              <w:left w:val="single" w:sz="4" w:space="0" w:color="auto"/>
              <w:bottom w:val="single" w:sz="4" w:space="0" w:color="auto"/>
              <w:right w:val="single" w:sz="4" w:space="0" w:color="auto"/>
            </w:tcBorders>
          </w:tcPr>
          <w:p w14:paraId="7F655AE7" w14:textId="77777777" w:rsidR="00C62A96" w:rsidRPr="004A29E5" w:rsidRDefault="00C62A96" w:rsidP="00A25EEB">
            <w:pPr>
              <w:spacing w:line="276" w:lineRule="auto"/>
              <w:contextualSpacing/>
              <w:rPr>
                <w:rFonts w:ascii="Times New Roman" w:hAnsi="Times New Roman" w:cs="Times New Roman"/>
                <w:sz w:val="24"/>
                <w:szCs w:val="24"/>
              </w:rPr>
            </w:pPr>
            <w:r w:rsidRPr="004A29E5">
              <w:rPr>
                <w:rFonts w:ascii="Times New Roman" w:hAnsi="Times New Roman" w:cs="Times New Roman"/>
                <w:b/>
                <w:bCs/>
                <w:sz w:val="24"/>
                <w:szCs w:val="24"/>
              </w:rPr>
              <w:t>Definition</w:t>
            </w:r>
          </w:p>
        </w:tc>
        <w:tc>
          <w:tcPr>
            <w:tcW w:w="1260" w:type="dxa"/>
            <w:tcBorders>
              <w:top w:val="single" w:sz="4" w:space="0" w:color="auto"/>
              <w:left w:val="single" w:sz="4" w:space="0" w:color="auto"/>
              <w:bottom w:val="single" w:sz="4" w:space="0" w:color="auto"/>
            </w:tcBorders>
          </w:tcPr>
          <w:p w14:paraId="0E1FC911" w14:textId="4F2DF0DD" w:rsidR="00C62A96" w:rsidRPr="004A29E5" w:rsidRDefault="00C62A96" w:rsidP="00A25EEB">
            <w:pPr>
              <w:spacing w:line="276" w:lineRule="auto"/>
              <w:contextualSpacing/>
              <w:rPr>
                <w:rFonts w:ascii="Times New Roman" w:hAnsi="Times New Roman" w:cs="Times New Roman"/>
                <w:b/>
                <w:bCs/>
                <w:sz w:val="24"/>
                <w:szCs w:val="24"/>
              </w:rPr>
            </w:pPr>
            <w:r>
              <w:rPr>
                <w:rFonts w:ascii="Times New Roman" w:hAnsi="Times New Roman" w:cs="Times New Roman"/>
                <w:b/>
                <w:bCs/>
                <w:sz w:val="24"/>
                <w:szCs w:val="24"/>
              </w:rPr>
              <w:t>Reference</w:t>
            </w:r>
          </w:p>
        </w:tc>
      </w:tr>
      <w:tr w:rsidR="004D287A" w:rsidRPr="004A29E5" w14:paraId="34F69531" w14:textId="74715462" w:rsidTr="00B17541">
        <w:trPr>
          <w:trHeight w:val="355"/>
        </w:trPr>
        <w:tc>
          <w:tcPr>
            <w:tcW w:w="2340" w:type="dxa"/>
            <w:tcBorders>
              <w:top w:val="single" w:sz="4" w:space="0" w:color="auto"/>
              <w:bottom w:val="single" w:sz="4" w:space="0" w:color="auto"/>
              <w:right w:val="single" w:sz="4" w:space="0" w:color="auto"/>
            </w:tcBorders>
          </w:tcPr>
          <w:p w14:paraId="09B2AB39" w14:textId="22B1CF32" w:rsidR="00C62A96" w:rsidRPr="004A29E5" w:rsidRDefault="00C62A96">
            <w:pPr>
              <w:spacing w:line="276" w:lineRule="auto"/>
              <w:contextualSpacing/>
              <w:rPr>
                <w:rFonts w:ascii="Times New Roman" w:hAnsi="Times New Roman" w:cs="Times New Roman"/>
                <w:sz w:val="24"/>
                <w:szCs w:val="24"/>
              </w:rPr>
            </w:pPr>
            <w:r w:rsidRPr="004A29E5">
              <w:rPr>
                <w:rFonts w:ascii="Times New Roman" w:hAnsi="Times New Roman" w:cs="Times New Roman"/>
                <w:sz w:val="24"/>
                <w:szCs w:val="24"/>
              </w:rPr>
              <w:t>Average daily gain</w:t>
            </w:r>
          </w:p>
        </w:tc>
        <w:tc>
          <w:tcPr>
            <w:tcW w:w="9360" w:type="dxa"/>
            <w:tcBorders>
              <w:top w:val="single" w:sz="4" w:space="0" w:color="auto"/>
              <w:left w:val="single" w:sz="4" w:space="0" w:color="auto"/>
              <w:bottom w:val="single" w:sz="4" w:space="0" w:color="auto"/>
              <w:right w:val="single" w:sz="4" w:space="0" w:color="auto"/>
            </w:tcBorders>
          </w:tcPr>
          <w:p w14:paraId="265F66C7" w14:textId="61F55910" w:rsidR="00C62A96" w:rsidRPr="004A29E5" w:rsidRDefault="00C62A96" w:rsidP="00A25EEB">
            <w:pPr>
              <w:spacing w:line="276" w:lineRule="auto"/>
              <w:contextualSpacing/>
              <w:rPr>
                <w:rFonts w:ascii="Times New Roman" w:hAnsi="Times New Roman" w:cs="Times New Roman"/>
                <w:sz w:val="24"/>
                <w:szCs w:val="24"/>
              </w:rPr>
            </w:pPr>
            <w:r w:rsidRPr="004A29E5">
              <w:rPr>
                <w:rFonts w:ascii="Times New Roman" w:hAnsi="Times New Roman" w:cs="Times New Roman"/>
                <w:sz w:val="24"/>
                <w:szCs w:val="24"/>
              </w:rPr>
              <w:t xml:space="preserve">rate of </w:t>
            </w:r>
            <w:r w:rsidR="00F300B2">
              <w:rPr>
                <w:rFonts w:ascii="Times New Roman" w:hAnsi="Times New Roman" w:cs="Times New Roman"/>
                <w:sz w:val="24"/>
                <w:szCs w:val="24"/>
              </w:rPr>
              <w:t xml:space="preserve">live </w:t>
            </w:r>
            <w:r w:rsidRPr="004A29E5">
              <w:rPr>
                <w:rFonts w:ascii="Times New Roman" w:hAnsi="Times New Roman" w:cs="Times New Roman"/>
                <w:sz w:val="24"/>
                <w:szCs w:val="24"/>
              </w:rPr>
              <w:t>weight gain per day over a specified period</w:t>
            </w:r>
          </w:p>
        </w:tc>
        <w:tc>
          <w:tcPr>
            <w:tcW w:w="1260" w:type="dxa"/>
            <w:tcBorders>
              <w:top w:val="single" w:sz="4" w:space="0" w:color="auto"/>
              <w:left w:val="single" w:sz="4" w:space="0" w:color="auto"/>
              <w:bottom w:val="single" w:sz="4" w:space="0" w:color="auto"/>
            </w:tcBorders>
          </w:tcPr>
          <w:p w14:paraId="3ABF312F" w14:textId="5695E4C3" w:rsidR="00C62A96" w:rsidRPr="004A29E5" w:rsidRDefault="00B556C2" w:rsidP="00A25EEB">
            <w:pPr>
              <w:spacing w:line="276" w:lineRule="auto"/>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2527/jas.2011-4245","ISSN":"00218812","PMID":"21890504","abstract":"Interest in improving feed efficiency in cattle is intensifying. Residual feed intake (RFI), which is the difference between expected intake and that predicted based on energy demands, is now the most commonly used measure of feed efficiency over a given time period. However, RFI, as commonly defined, is independent of growth rate, which may affect its acceptance by industry. Residual BW gain (RG) has also been proposed as a measure of feed efficiency and is represented as the residuals from a multiple regression model regressing ADG on both DMI and BW. In this study, we propose a new trait, residual intake and BW gain (RIG), which retains the favorable characteristic of both RFI and RG being independent of BW, but animals superior for RIG have, on average, both greater ADG and reduced DMI. Phenotypic and genetic analyses were undertaken on up to 2,605 purebred performance-tested bulls. Clear phenotypic differences in DMI and ADG existed between animals divergent for RIG. The heritability of RIG was 0.36 ± 0.06, which is consistent with the heritability estimates of RFI and other feed efficiency traits measured in the study. The RIG trait was both phenotypically and genetically negatively correlated with DMI and positively correlated with ADG; no correlation existed between RIG and BW. The advantages of both reduced daily DMI and greater ADG in animals superior for RIG are demonstrated compared with animals superior for either RFI or RG. © 2012 American Society of Animal Science.","author":[{"dropping-particle":"","family":"Berry","given":"D. P.","non-dropping-particle":"","parse-names":false,"suffix":""},{"dropping-particle":"","family":"Crowley","given":"J. J.","non-dropping-particle":"","parse-names":false,"suffix":""}],"container-title":"Journal of Animal Science","id":"ITEM-1","issue":"1","issued":{"date-parts":[["2012"]]},"page":"109-115","title":"Residual intake and body weight gain: A new measure of efficiency in growing cattle","type":"article-journal","volume":"90"},"uris":["http://www.mendeley.com/documents/?uuid=a28bf12d-7682-460e-a85f-63bfe3cc1d6e"]}],"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B556C2">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4D287A" w:rsidRPr="004A29E5" w14:paraId="4878FA4D" w14:textId="53CE9C09" w:rsidTr="00B17541">
        <w:trPr>
          <w:trHeight w:val="355"/>
        </w:trPr>
        <w:tc>
          <w:tcPr>
            <w:tcW w:w="2340" w:type="dxa"/>
            <w:tcBorders>
              <w:top w:val="single" w:sz="4" w:space="0" w:color="auto"/>
              <w:bottom w:val="single" w:sz="4" w:space="0" w:color="auto"/>
              <w:right w:val="single" w:sz="4" w:space="0" w:color="auto"/>
            </w:tcBorders>
          </w:tcPr>
          <w:p w14:paraId="72C65BC7" w14:textId="77777777" w:rsidR="00C62A96" w:rsidRPr="004A29E5" w:rsidRDefault="00C62A96">
            <w:pPr>
              <w:spacing w:line="276" w:lineRule="auto"/>
              <w:contextualSpacing/>
              <w:rPr>
                <w:rFonts w:ascii="Times New Roman" w:hAnsi="Times New Roman" w:cs="Times New Roman"/>
                <w:sz w:val="24"/>
                <w:szCs w:val="24"/>
              </w:rPr>
            </w:pPr>
            <w:r w:rsidRPr="004A29E5">
              <w:rPr>
                <w:rFonts w:ascii="Times New Roman" w:hAnsi="Times New Roman" w:cs="Times New Roman"/>
                <w:sz w:val="24"/>
                <w:szCs w:val="24"/>
              </w:rPr>
              <w:t>Feed efficiency</w:t>
            </w:r>
          </w:p>
        </w:tc>
        <w:tc>
          <w:tcPr>
            <w:tcW w:w="9360" w:type="dxa"/>
            <w:tcBorders>
              <w:top w:val="single" w:sz="4" w:space="0" w:color="auto"/>
              <w:left w:val="single" w:sz="4" w:space="0" w:color="auto"/>
              <w:bottom w:val="single" w:sz="4" w:space="0" w:color="auto"/>
              <w:right w:val="single" w:sz="4" w:space="0" w:color="auto"/>
            </w:tcBorders>
          </w:tcPr>
          <w:p w14:paraId="3EBBDF79" w14:textId="77777777" w:rsidR="00C62A96" w:rsidRPr="004A29E5" w:rsidRDefault="00C62A96" w:rsidP="00A25EEB">
            <w:pPr>
              <w:spacing w:line="276" w:lineRule="auto"/>
              <w:contextualSpacing/>
              <w:rPr>
                <w:rFonts w:ascii="Times New Roman" w:hAnsi="Times New Roman" w:cs="Times New Roman"/>
                <w:sz w:val="24"/>
                <w:szCs w:val="24"/>
              </w:rPr>
            </w:pPr>
            <w:r w:rsidRPr="004A29E5">
              <w:rPr>
                <w:rFonts w:ascii="Times New Roman" w:hAnsi="Times New Roman" w:cs="Times New Roman"/>
                <w:sz w:val="24"/>
                <w:szCs w:val="24"/>
              </w:rPr>
              <w:t>ratio of feed intake to live</w:t>
            </w:r>
            <w:r>
              <w:rPr>
                <w:rFonts w:ascii="Times New Roman" w:hAnsi="Times New Roman" w:cs="Times New Roman"/>
                <w:sz w:val="24"/>
                <w:szCs w:val="24"/>
              </w:rPr>
              <w:t xml:space="preserve"> </w:t>
            </w:r>
            <w:r w:rsidRPr="004A29E5">
              <w:rPr>
                <w:rFonts w:ascii="Times New Roman" w:hAnsi="Times New Roman" w:cs="Times New Roman"/>
                <w:sz w:val="24"/>
                <w:szCs w:val="24"/>
              </w:rPr>
              <w:t>weight gain</w:t>
            </w:r>
          </w:p>
        </w:tc>
        <w:tc>
          <w:tcPr>
            <w:tcW w:w="1260" w:type="dxa"/>
            <w:tcBorders>
              <w:top w:val="single" w:sz="4" w:space="0" w:color="auto"/>
              <w:left w:val="single" w:sz="4" w:space="0" w:color="auto"/>
              <w:bottom w:val="single" w:sz="4" w:space="0" w:color="auto"/>
            </w:tcBorders>
          </w:tcPr>
          <w:p w14:paraId="3844D572" w14:textId="2A1F4E16" w:rsidR="00C62A96" w:rsidRPr="004A29E5" w:rsidRDefault="00B556C2" w:rsidP="00A25EEB">
            <w:pPr>
              <w:spacing w:line="276" w:lineRule="auto"/>
              <w:contextualSpacing/>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2527/jas.2011-4245","ISSN":"00218812","PMID":"21890504","abstract":"Interest in improving feed efficiency in cattle is intensifying. Residual feed intake (RFI), which is the difference between expected intake and that predicted based on energy demands, is now the most commonly used measure of feed efficiency over a given time period. However, RFI, as commonly defined, is independent of growth rate, which may affect its acceptance by industry. Residual BW gain (RG) has also been proposed as a measure of feed efficiency and is represented as the residuals from a multiple regression model regressing ADG on both DMI and BW. In this study, we propose a new trait, residual intake and BW gain (RIG), which retains the favorable characteristic of both RFI and RG being independent of BW, but animals superior for RIG have, on average, both greater ADG and reduced DMI. Phenotypic and genetic analyses were undertaken on up to 2,605 purebred performance-tested bulls. Clear phenotypic differences in DMI and ADG existed between animals divergent for RIG. The heritability of RIG was 0.36 ± 0.06, which is consistent with the heritability estimates of RFI and other feed efficiency traits measured in the study. The RIG trait was both phenotypically and genetically negatively correlated with DMI and positively correlated with ADG; no correlation existed between RIG and BW. The advantages of both reduced daily DMI and greater ADG in animals superior for RIG are demonstrated compared with animals superior for either RFI or RG. © 2012 American Society of Animal Science.","author":[{"dropping-particle":"","family":"Berry","given":"D. P.","non-dropping-particle":"","parse-names":false,"suffix":""},{"dropping-particle":"","family":"Crowley","given":"J. J.","non-dropping-particle":"","parse-names":false,"suffix":""}],"container-title":"Journal of Animal Science","id":"ITEM-1","issue":"1","issued":{"date-parts":[["2012"]]},"page":"109-115","title":"Residual intake and body weight gain: A new measure of efficiency in growing cattle","type":"article-journal","volume":"90"},"uris":["http://www.mendeley.com/documents/?uuid=a28bf12d-7682-460e-a85f-63bfe3cc1d6e"]}],"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B556C2">
              <w:rPr>
                <w:rFonts w:ascii="Times New Roman" w:hAnsi="Times New Roman" w:cs="Times New Roman"/>
                <w:noProof/>
                <w:sz w:val="24"/>
                <w:szCs w:val="24"/>
              </w:rPr>
              <w:t>[1]</w:t>
            </w:r>
            <w:r>
              <w:rPr>
                <w:rFonts w:ascii="Times New Roman" w:hAnsi="Times New Roman" w:cs="Times New Roman"/>
                <w:sz w:val="24"/>
                <w:szCs w:val="24"/>
              </w:rPr>
              <w:fldChar w:fldCharType="end"/>
            </w:r>
          </w:p>
        </w:tc>
      </w:tr>
      <w:tr w:rsidR="004D287A" w:rsidRPr="004A29E5" w14:paraId="13DAC96C" w14:textId="43BD3787" w:rsidTr="00B17541">
        <w:trPr>
          <w:trHeight w:val="355"/>
        </w:trPr>
        <w:tc>
          <w:tcPr>
            <w:tcW w:w="2340" w:type="dxa"/>
            <w:tcBorders>
              <w:top w:val="single" w:sz="4" w:space="0" w:color="auto"/>
              <w:bottom w:val="single" w:sz="4" w:space="0" w:color="auto"/>
              <w:right w:val="single" w:sz="4" w:space="0" w:color="auto"/>
            </w:tcBorders>
          </w:tcPr>
          <w:p w14:paraId="6427318A"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Body traits</w:t>
            </w:r>
          </w:p>
        </w:tc>
        <w:tc>
          <w:tcPr>
            <w:tcW w:w="9360" w:type="dxa"/>
            <w:tcBorders>
              <w:top w:val="single" w:sz="4" w:space="0" w:color="auto"/>
              <w:left w:val="single" w:sz="4" w:space="0" w:color="auto"/>
              <w:bottom w:val="single" w:sz="4" w:space="0" w:color="auto"/>
              <w:right w:val="single" w:sz="4" w:space="0" w:color="auto"/>
            </w:tcBorders>
          </w:tcPr>
          <w:p w14:paraId="4EA4659B"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indirect method to estimate the body weight</w:t>
            </w:r>
          </w:p>
        </w:tc>
        <w:tc>
          <w:tcPr>
            <w:tcW w:w="1260" w:type="dxa"/>
            <w:tcBorders>
              <w:top w:val="single" w:sz="4" w:space="0" w:color="auto"/>
              <w:left w:val="single" w:sz="4" w:space="0" w:color="auto"/>
              <w:bottom w:val="single" w:sz="4" w:space="0" w:color="auto"/>
            </w:tcBorders>
          </w:tcPr>
          <w:p w14:paraId="4D0809F6" w14:textId="03628358" w:rsidR="00C62A96" w:rsidRPr="004A29E5" w:rsidRDefault="00E1303F"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3168/jds.S0022-0302(97)76277-5","ISSN":"00220302","PMID":"9406103","abstract":"Changes in various body dimensions of special-fed veal calves were measured and correlated with body weight (BW) at three specific times during the growth period as contemporaries and over the entire feeding period as noncontemporaries. The calves (n = 826) were weighed and measured for body length, heart girth, wither height, and hip width at 2, 8, and 16 wk after arrival at the veal farms. Each of the four measurements, expressed as ratios to BW, decreased over the feeding period; decline in the ratio of hip width to BW was less than the decreases in the other ratios. Linear models to predict contemporary BW within each age group based on all body measurements were developed; R2 values for models for 2, 8, and 16 wk were 0.72, 0.77, and 0.76, respectively. Within each of the three age classes, a model including linear, quadratic, and cubic terms of heart girth yielded the highest R2 values of any single measurement (0.46, 0.63, and 0.67 for data for 2, 8, and 16 wk, respectively). The addition of heart girth as a second linear measurement to three-term models containing only one other measurement increased the R2 more than did the addition of any other single linear expression, except for the equation based on body length. When all records on all calves were combined and the observations were treated as noncontemporaries, the R2 was 0.97 for a linear model that included all four measurements. However, this R2 was essentially the same as the R2 from a three-term model using only heart girth. The cubic models in descending order of R2 values were heart girth, body length, hip width, and wither height. These results suggest that BW can be predicted accurately in a group of noncontemporary male veal calves ranging from 2 to 16 wk after the start of the feeding period. However, the BW of calves within contemporary groups (2, 8, and 16 wk) cannot be predicted accurately according to R2 values.","author":[{"dropping-particle":"","family":"Wilson","given":"L. L.","non-dropping-particle":"","parse-names":false,"suffix":""},{"dropping-particle":"","family":"Egan","given":"C. L.","non-dropping-particle":"","parse-names":false,"suffix":""},{"dropping-particle":"","family":"Terosky","given":"T. L.","non-dropping-particle":"","parse-names":false,"suffix":""}],"container-title":"Journal of Dairy Science","id":"ITEM-1","issue":"11","issued":{"date-parts":[["1997"]]},"page":"3077-3082","publisher":"Elsevier","title":"Body Measurements and Body Weights of Special-Fed Holstein Veal Calves","type":"article-journal","volume":"80"},"uris":["http://www.mendeley.com/documents/?uuid=2aaddd4a-ecb6-4467-a90b-1eb43444ab5c"]}],"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B556C2" w:rsidRPr="00B556C2">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4D287A" w:rsidRPr="004A29E5" w14:paraId="25C8A0E7" w14:textId="48730CFD" w:rsidTr="00B17541">
        <w:trPr>
          <w:trHeight w:val="355"/>
        </w:trPr>
        <w:tc>
          <w:tcPr>
            <w:tcW w:w="2340" w:type="dxa"/>
            <w:tcBorders>
              <w:top w:val="single" w:sz="4" w:space="0" w:color="auto"/>
              <w:bottom w:val="single" w:sz="4" w:space="0" w:color="auto"/>
              <w:right w:val="single" w:sz="4" w:space="0" w:color="auto"/>
            </w:tcBorders>
          </w:tcPr>
          <w:p w14:paraId="4B6DED1B" w14:textId="050120E2"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Heart girth</w:t>
            </w:r>
          </w:p>
        </w:tc>
        <w:tc>
          <w:tcPr>
            <w:tcW w:w="9360" w:type="dxa"/>
            <w:tcBorders>
              <w:top w:val="single" w:sz="4" w:space="0" w:color="auto"/>
              <w:left w:val="single" w:sz="4" w:space="0" w:color="auto"/>
              <w:bottom w:val="single" w:sz="4" w:space="0" w:color="auto"/>
              <w:right w:val="single" w:sz="4" w:space="0" w:color="auto"/>
            </w:tcBorders>
          </w:tcPr>
          <w:p w14:paraId="532DF97A"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circumference of the animal just behind the withers</w:t>
            </w:r>
          </w:p>
        </w:tc>
        <w:tc>
          <w:tcPr>
            <w:tcW w:w="1260" w:type="dxa"/>
            <w:tcBorders>
              <w:top w:val="single" w:sz="4" w:space="0" w:color="auto"/>
              <w:left w:val="single" w:sz="4" w:space="0" w:color="auto"/>
              <w:bottom w:val="single" w:sz="4" w:space="0" w:color="auto"/>
            </w:tcBorders>
          </w:tcPr>
          <w:p w14:paraId="00C631F6" w14:textId="15CB3C78" w:rsidR="00C62A96" w:rsidRPr="004A29E5" w:rsidRDefault="00E1303F"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3168/jds.S0022-0302(97)76277-5","ISSN":"00220302","PMID":"9406103","abstract":"Changes in various body dimensions of special-fed veal calves were measured and correlated with body weight (BW) at three specific times during the growth period as contemporaries and over the entire feeding period as noncontemporaries. The calves (n = 826) were weighed and measured for body length, heart girth, wither height, and hip width at 2, 8, and 16 wk after arrival at the veal farms. Each of the four measurements, expressed as ratios to BW, decreased over the feeding period; decline in the ratio of hip width to BW was less than the decreases in the other ratios. Linear models to predict contemporary BW within each age group based on all body measurements were developed; R2 values for models for 2, 8, and 16 wk were 0.72, 0.77, and 0.76, respectively. Within each of the three age classes, a model including linear, quadratic, and cubic terms of heart girth yielded the highest R2 values of any single measurement (0.46, 0.63, and 0.67 for data for 2, 8, and 16 wk, respectively). The addition of heart girth as a second linear measurement to three-term models containing only one other measurement increased the R2 more than did the addition of any other single linear expression, except for the equation based on body length. When all records on all calves were combined and the observations were treated as noncontemporaries, the R2 was 0.97 for a linear model that included all four measurements. However, this R2 was essentially the same as the R2 from a three-term model using only heart girth. The cubic models in descending order of R2 values were heart girth, body length, hip width, and wither height. These results suggest that BW can be predicted accurately in a group of noncontemporary male veal calves ranging from 2 to 16 wk after the start of the feeding period. However, the BW of calves within contemporary groups (2, 8, and 16 wk) cannot be predicted accurately according to R2 values.","author":[{"dropping-particle":"","family":"Wilson","given":"L. L.","non-dropping-particle":"","parse-names":false,"suffix":""},{"dropping-particle":"","family":"Egan","given":"C. L.","non-dropping-particle":"","parse-names":false,"suffix":""},{"dropping-particle":"","family":"Terosky","given":"T. L.","non-dropping-particle":"","parse-names":false,"suffix":""}],"container-title":"Journal of Dairy Science","id":"ITEM-1","issue":"11","issued":{"date-parts":[["1997"]]},"page":"3077-3082","publisher":"Elsevier","title":"Body Measurements and Body Weights of Special-Fed Holstein Veal Calves","type":"article-journal","volume":"80"},"uris":["http://www.mendeley.com/documents/?uuid=2aaddd4a-ecb6-4467-a90b-1eb43444ab5c"]}],"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B556C2" w:rsidRPr="00B556C2">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4D287A" w:rsidRPr="004A29E5" w14:paraId="78BBF1C2" w14:textId="4E775AFF" w:rsidTr="00B17541">
        <w:trPr>
          <w:trHeight w:val="370"/>
        </w:trPr>
        <w:tc>
          <w:tcPr>
            <w:tcW w:w="2340" w:type="dxa"/>
            <w:tcBorders>
              <w:top w:val="single" w:sz="4" w:space="0" w:color="auto"/>
              <w:bottom w:val="single" w:sz="4" w:space="0" w:color="auto"/>
              <w:right w:val="single" w:sz="4" w:space="0" w:color="auto"/>
            </w:tcBorders>
          </w:tcPr>
          <w:p w14:paraId="1CD180C2"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Body length</w:t>
            </w:r>
          </w:p>
        </w:tc>
        <w:tc>
          <w:tcPr>
            <w:tcW w:w="9360" w:type="dxa"/>
            <w:tcBorders>
              <w:top w:val="single" w:sz="4" w:space="0" w:color="auto"/>
              <w:left w:val="single" w:sz="4" w:space="0" w:color="auto"/>
              <w:bottom w:val="single" w:sz="4" w:space="0" w:color="auto"/>
              <w:right w:val="single" w:sz="4" w:space="0" w:color="auto"/>
            </w:tcBorders>
          </w:tcPr>
          <w:p w14:paraId="2C4546DA"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distance from the point of the shoulders to the ischium</w:t>
            </w:r>
          </w:p>
        </w:tc>
        <w:tc>
          <w:tcPr>
            <w:tcW w:w="1260" w:type="dxa"/>
            <w:tcBorders>
              <w:top w:val="single" w:sz="4" w:space="0" w:color="auto"/>
              <w:left w:val="single" w:sz="4" w:space="0" w:color="auto"/>
              <w:bottom w:val="single" w:sz="4" w:space="0" w:color="auto"/>
            </w:tcBorders>
          </w:tcPr>
          <w:p w14:paraId="53EABE0E" w14:textId="0444919A" w:rsidR="00C62A96" w:rsidRPr="004A29E5" w:rsidRDefault="00E1303F"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3168/jds.S0022-0302(97)76277-5","ISSN":"00220302","PMID":"9406103","abstract":"Changes in various body dimensions of special-fed veal calves were measured and correlated with body weight (BW) at three specific times during the growth period as contemporaries and over the entire feeding period as noncontemporaries. The calves (n = 826) were weighed and measured for body length, heart girth, wither height, and hip width at 2, 8, and 16 wk after arrival at the veal farms. Each of the four measurements, expressed as ratios to BW, decreased over the feeding period; decline in the ratio of hip width to BW was less than the decreases in the other ratios. Linear models to predict contemporary BW within each age group based on all body measurements were developed; R2 values for models for 2, 8, and 16 wk were 0.72, 0.77, and 0.76, respectively. Within each of the three age classes, a model including linear, quadratic, and cubic terms of heart girth yielded the highest R2 values of any single measurement (0.46, 0.63, and 0.67 for data for 2, 8, and 16 wk, respectively). The addition of heart girth as a second linear measurement to three-term models containing only one other measurement increased the R2 more than did the addition of any other single linear expression, except for the equation based on body length. When all records on all calves were combined and the observations were treated as noncontemporaries, the R2 was 0.97 for a linear model that included all four measurements. However, this R2 was essentially the same as the R2 from a three-term model using only heart girth. The cubic models in descending order of R2 values were heart girth, body length, hip width, and wither height. These results suggest that BW can be predicted accurately in a group of noncontemporary male veal calves ranging from 2 to 16 wk after the start of the feeding period. However, the BW of calves within contemporary groups (2, 8, and 16 wk) cannot be predicted accurately according to R2 values.","author":[{"dropping-particle":"","family":"Wilson","given":"L. L.","non-dropping-particle":"","parse-names":false,"suffix":""},{"dropping-particle":"","family":"Egan","given":"C. L.","non-dropping-particle":"","parse-names":false,"suffix":""},{"dropping-particle":"","family":"Terosky","given":"T. L.","non-dropping-particle":"","parse-names":false,"suffix":""}],"container-title":"Journal of Dairy Science","id":"ITEM-1","issue":"11","issued":{"date-parts":[["1997"]]},"page":"3077-3082","publisher":"Elsevier","title":"Body Measurements and Body Weights of Special-Fed Holstein Veal Calves","type":"article-journal","volume":"80"},"uris":["http://www.mendeley.com/documents/?uuid=2aaddd4a-ecb6-4467-a90b-1eb43444ab5c"]}],"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B556C2" w:rsidRPr="00B556C2">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4D287A" w:rsidRPr="004A29E5" w14:paraId="0C148F34" w14:textId="6F8A0715" w:rsidTr="00B17541">
        <w:trPr>
          <w:trHeight w:val="355"/>
        </w:trPr>
        <w:tc>
          <w:tcPr>
            <w:tcW w:w="2340" w:type="dxa"/>
            <w:tcBorders>
              <w:top w:val="single" w:sz="4" w:space="0" w:color="auto"/>
              <w:bottom w:val="single" w:sz="4" w:space="0" w:color="auto"/>
              <w:right w:val="single" w:sz="4" w:space="0" w:color="auto"/>
            </w:tcBorders>
          </w:tcPr>
          <w:p w14:paraId="5D369423"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Hip width</w:t>
            </w:r>
          </w:p>
        </w:tc>
        <w:tc>
          <w:tcPr>
            <w:tcW w:w="9360" w:type="dxa"/>
            <w:tcBorders>
              <w:top w:val="single" w:sz="4" w:space="0" w:color="auto"/>
              <w:left w:val="single" w:sz="4" w:space="0" w:color="auto"/>
              <w:bottom w:val="single" w:sz="4" w:space="0" w:color="auto"/>
              <w:right w:val="single" w:sz="4" w:space="0" w:color="auto"/>
            </w:tcBorders>
          </w:tcPr>
          <w:p w14:paraId="11DDFBE1"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 xml:space="preserve">distance between the left and right </w:t>
            </w:r>
            <w:hyperlink r:id="rId5" w:tooltip="Learn more about Greater Trochanter from ScienceDirect's AI-generated Topic Pages" w:history="1">
              <w:r w:rsidRPr="004A29E5">
                <w:rPr>
                  <w:rFonts w:ascii="Times New Roman" w:hAnsi="Times New Roman" w:cs="Times New Roman"/>
                  <w:sz w:val="24"/>
                  <w:szCs w:val="24"/>
                </w:rPr>
                <w:t>greater trochanters</w:t>
              </w:r>
            </w:hyperlink>
            <w:r w:rsidRPr="004A29E5">
              <w:rPr>
                <w:rFonts w:ascii="Times New Roman" w:hAnsi="Times New Roman" w:cs="Times New Roman"/>
                <w:sz w:val="24"/>
                <w:szCs w:val="24"/>
              </w:rPr>
              <w:t> of femurs </w:t>
            </w:r>
          </w:p>
        </w:tc>
        <w:tc>
          <w:tcPr>
            <w:tcW w:w="1260" w:type="dxa"/>
            <w:tcBorders>
              <w:top w:val="single" w:sz="4" w:space="0" w:color="auto"/>
              <w:left w:val="single" w:sz="4" w:space="0" w:color="auto"/>
              <w:bottom w:val="single" w:sz="4" w:space="0" w:color="auto"/>
            </w:tcBorders>
          </w:tcPr>
          <w:p w14:paraId="1D3EB554" w14:textId="135AE04A" w:rsidR="00C62A96" w:rsidRPr="004A29E5" w:rsidRDefault="00E1303F"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3168/jds.S0022-0302(97)76277-5","ISSN":"00220302","PMID":"9406103","abstract":"Changes in various body dimensions of special-fed veal calves were measured and correlated with body weight (BW) at three specific times during the growth period as contemporaries and over the entire feeding period as noncontemporaries. The calves (n = 826) were weighed and measured for body length, heart girth, wither height, and hip width at 2, 8, and 16 wk after arrival at the veal farms. Each of the four measurements, expressed as ratios to BW, decreased over the feeding period; decline in the ratio of hip width to BW was less than the decreases in the other ratios. Linear models to predict contemporary BW within each age group based on all body measurements were developed; R2 values for models for 2, 8, and 16 wk were 0.72, 0.77, and 0.76, respectively. Within each of the three age classes, a model including linear, quadratic, and cubic terms of heart girth yielded the highest R2 values of any single measurement (0.46, 0.63, and 0.67 for data for 2, 8, and 16 wk, respectively). The addition of heart girth as a second linear measurement to three-term models containing only one other measurement increased the R2 more than did the addition of any other single linear expression, except for the equation based on body length. When all records on all calves were combined and the observations were treated as noncontemporaries, the R2 was 0.97 for a linear model that included all four measurements. However, this R2 was essentially the same as the R2 from a three-term model using only heart girth. The cubic models in descending order of R2 values were heart girth, body length, hip width, and wither height. These results suggest that BW can be predicted accurately in a group of noncontemporary male veal calves ranging from 2 to 16 wk after the start of the feeding period. However, the BW of calves within contemporary groups (2, 8, and 16 wk) cannot be predicted accurately according to R2 values.","author":[{"dropping-particle":"","family":"Wilson","given":"L. L.","non-dropping-particle":"","parse-names":false,"suffix":""},{"dropping-particle":"","family":"Egan","given":"C. L.","non-dropping-particle":"","parse-names":false,"suffix":""},{"dropping-particle":"","family":"Terosky","given":"T. L.","non-dropping-particle":"","parse-names":false,"suffix":""}],"container-title":"Journal of Dairy Science","id":"ITEM-1","issue":"11","issued":{"date-parts":[["1997"]]},"page":"3077-3082","publisher":"Elsevier","title":"Body Measurements and Body Weights of Special-Fed Holstein Veal Calves","type":"article-journal","volume":"80"},"uris":["http://www.mendeley.com/documents/?uuid=2aaddd4a-ecb6-4467-a90b-1eb43444ab5c"]}],"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B556C2" w:rsidRPr="00B556C2">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4D287A" w:rsidRPr="004A29E5" w14:paraId="759228DD" w14:textId="09BF255F" w:rsidTr="00B17541">
        <w:trPr>
          <w:trHeight w:val="355"/>
        </w:trPr>
        <w:tc>
          <w:tcPr>
            <w:tcW w:w="2340" w:type="dxa"/>
            <w:tcBorders>
              <w:top w:val="single" w:sz="4" w:space="0" w:color="auto"/>
              <w:bottom w:val="single" w:sz="4" w:space="0" w:color="auto"/>
              <w:right w:val="single" w:sz="4" w:space="0" w:color="auto"/>
            </w:tcBorders>
          </w:tcPr>
          <w:p w14:paraId="0BC674AB"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Wither height</w:t>
            </w:r>
          </w:p>
        </w:tc>
        <w:tc>
          <w:tcPr>
            <w:tcW w:w="9360" w:type="dxa"/>
            <w:tcBorders>
              <w:top w:val="single" w:sz="4" w:space="0" w:color="auto"/>
              <w:left w:val="single" w:sz="4" w:space="0" w:color="auto"/>
              <w:bottom w:val="single" w:sz="4" w:space="0" w:color="auto"/>
              <w:right w:val="single" w:sz="4" w:space="0" w:color="auto"/>
            </w:tcBorders>
          </w:tcPr>
          <w:p w14:paraId="57766F21"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distance from the floor beneath the calf to the top of the withers directly above the center of the shoulder</w:t>
            </w:r>
          </w:p>
        </w:tc>
        <w:tc>
          <w:tcPr>
            <w:tcW w:w="1260" w:type="dxa"/>
            <w:tcBorders>
              <w:top w:val="single" w:sz="4" w:space="0" w:color="auto"/>
              <w:left w:val="single" w:sz="4" w:space="0" w:color="auto"/>
              <w:bottom w:val="single" w:sz="4" w:space="0" w:color="auto"/>
            </w:tcBorders>
          </w:tcPr>
          <w:p w14:paraId="0509566D" w14:textId="52F94945" w:rsidR="00C62A96" w:rsidRPr="004A29E5" w:rsidRDefault="00E1303F"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DOI":"10.3168/jds.S0022-0302(97)76277-5","ISSN":"00220302","PMID":"9406103","abstract":"Changes in various body dimensions of special-fed veal calves were measured and correlated with body weight (BW) at three specific times during the growth period as contemporaries and over the entire feeding period as noncontemporaries. The calves (n = 826) were weighed and measured for body length, heart girth, wither height, and hip width at 2, 8, and 16 wk after arrival at the veal farms. Each of the four measurements, expressed as ratios to BW, decreased over the feeding period; decline in the ratio of hip width to BW was less than the decreases in the other ratios. Linear models to predict contemporary BW within each age group based on all body measurements were developed; R2 values for models for 2, 8, and 16 wk were 0.72, 0.77, and 0.76, respectively. Within each of the three age classes, a model including linear, quadratic, and cubic terms of heart girth yielded the highest R2 values of any single measurement (0.46, 0.63, and 0.67 for data for 2, 8, and 16 wk, respectively). The addition of heart girth as a second linear measurement to three-term models containing only one other measurement increased the R2 more than did the addition of any other single linear expression, except for the equation based on body length. When all records on all calves were combined and the observations were treated as noncontemporaries, the R2 was 0.97 for a linear model that included all four measurements. However, this R2 was essentially the same as the R2 from a three-term model using only heart girth. The cubic models in descending order of R2 values were heart girth, body length, hip width, and wither height. These results suggest that BW can be predicted accurately in a group of noncontemporary male veal calves ranging from 2 to 16 wk after the start of the feeding period. However, the BW of calves within contemporary groups (2, 8, and 16 wk) cannot be predicted accurately according to R2 values.","author":[{"dropping-particle":"","family":"Wilson","given":"L. L.","non-dropping-particle":"","parse-names":false,"suffix":""},{"dropping-particle":"","family":"Egan","given":"C. L.","non-dropping-particle":"","parse-names":false,"suffix":""},{"dropping-particle":"","family":"Terosky","given":"T. L.","non-dropping-particle":"","parse-names":false,"suffix":""}],"container-title":"Journal of Dairy Science","id":"ITEM-1","issue":"11","issued":{"date-parts":[["1997"]]},"page":"3077-3082","publisher":"Elsevier","title":"Body Measurements and Body Weights of Special-Fed Holstein Veal Calves","type":"article-journal","volume":"80"},"uris":["http://www.mendeley.com/documents/?uuid=2aaddd4a-ecb6-4467-a90b-1eb43444ab5c"]}],"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B556C2" w:rsidRPr="00B556C2">
              <w:rPr>
                <w:rFonts w:ascii="Times New Roman" w:hAnsi="Times New Roman" w:cs="Times New Roman"/>
                <w:noProof/>
                <w:sz w:val="24"/>
                <w:szCs w:val="24"/>
              </w:rPr>
              <w:t>[2]</w:t>
            </w:r>
            <w:r>
              <w:rPr>
                <w:rFonts w:ascii="Times New Roman" w:hAnsi="Times New Roman" w:cs="Times New Roman"/>
                <w:sz w:val="24"/>
                <w:szCs w:val="24"/>
              </w:rPr>
              <w:fldChar w:fldCharType="end"/>
            </w:r>
          </w:p>
        </w:tc>
      </w:tr>
      <w:tr w:rsidR="004D287A" w:rsidRPr="004A29E5" w14:paraId="5CCB70EA" w14:textId="52454DD1" w:rsidTr="00B17541">
        <w:trPr>
          <w:trHeight w:val="355"/>
        </w:trPr>
        <w:tc>
          <w:tcPr>
            <w:tcW w:w="2340" w:type="dxa"/>
            <w:tcBorders>
              <w:top w:val="single" w:sz="4" w:space="0" w:color="auto"/>
              <w:bottom w:val="single" w:sz="4" w:space="0" w:color="auto"/>
              <w:right w:val="single" w:sz="4" w:space="0" w:color="auto"/>
            </w:tcBorders>
          </w:tcPr>
          <w:p w14:paraId="0336AB5D" w14:textId="1A6676B3"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Dry matter intake</w:t>
            </w:r>
          </w:p>
        </w:tc>
        <w:tc>
          <w:tcPr>
            <w:tcW w:w="9360" w:type="dxa"/>
            <w:tcBorders>
              <w:top w:val="single" w:sz="4" w:space="0" w:color="auto"/>
              <w:left w:val="single" w:sz="4" w:space="0" w:color="auto"/>
              <w:bottom w:val="single" w:sz="4" w:space="0" w:color="auto"/>
              <w:right w:val="single" w:sz="4" w:space="0" w:color="auto"/>
            </w:tcBorders>
          </w:tcPr>
          <w:p w14:paraId="6358B2AD"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amount of feed consumed per day on a moisture-free basis</w:t>
            </w:r>
          </w:p>
        </w:tc>
        <w:tc>
          <w:tcPr>
            <w:tcW w:w="1260" w:type="dxa"/>
            <w:tcBorders>
              <w:top w:val="single" w:sz="4" w:space="0" w:color="auto"/>
              <w:left w:val="single" w:sz="4" w:space="0" w:color="auto"/>
              <w:bottom w:val="single" w:sz="4" w:space="0" w:color="auto"/>
            </w:tcBorders>
          </w:tcPr>
          <w:p w14:paraId="47C729EF" w14:textId="4BAD506E" w:rsidR="00C62A96" w:rsidRPr="004A29E5" w:rsidRDefault="00CF1D4F"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715C68">
              <w:rPr>
                <w:rFonts w:ascii="Times New Roman" w:hAnsi="Times New Roman" w:cs="Times New Roman"/>
                <w:sz w:val="24"/>
                <w:szCs w:val="24"/>
              </w:rPr>
              <w:instrText>ADDIN CSL_CITATION {"citationItems":[{"id":"ITEM-1","itemData":{"ISBN":"0309069971","author":[{"dropping-particle":"","family":"NRC","given":"","non-dropping-particle":"","parse-names":false,"suffix":""}],"id":"ITEM-1","issued":{"date-parts":[["2001"]]},"title":"NUTRIENT REQUIREMENTS OF DAIRY CATTLE","type":"book"},"uris":["http://www.mendeley.com/documents/?uuid=8f9c8b31-8a03-4a77-8ac0-2fc2b31d440f"]}],"mendeley":{"formattedCitation":"[3]","plainTextFormattedCitation":"[3]","previouslyFormattedCitation":"[3]"},"properties":{"noteIndex":0},"schema":"https://github.com/citation-style-language/schema/raw/master/csl-citation.json"}</w:instrText>
            </w:r>
            <w:r>
              <w:rPr>
                <w:rFonts w:ascii="Times New Roman" w:hAnsi="Times New Roman" w:cs="Times New Roman"/>
                <w:sz w:val="24"/>
                <w:szCs w:val="24"/>
              </w:rPr>
              <w:fldChar w:fldCharType="separate"/>
            </w:r>
            <w:r w:rsidR="00B556C2" w:rsidRPr="00B556C2">
              <w:rPr>
                <w:rFonts w:ascii="Times New Roman" w:hAnsi="Times New Roman" w:cs="Times New Roman"/>
                <w:noProof/>
                <w:sz w:val="24"/>
                <w:szCs w:val="24"/>
              </w:rPr>
              <w:t>[3]</w:t>
            </w:r>
            <w:r>
              <w:rPr>
                <w:rFonts w:ascii="Times New Roman" w:hAnsi="Times New Roman" w:cs="Times New Roman"/>
                <w:sz w:val="24"/>
                <w:szCs w:val="24"/>
              </w:rPr>
              <w:fldChar w:fldCharType="end"/>
            </w:r>
          </w:p>
        </w:tc>
      </w:tr>
      <w:tr w:rsidR="004D287A" w:rsidRPr="004A29E5" w14:paraId="7F95DC13" w14:textId="3EA09BF4" w:rsidTr="00B17541">
        <w:trPr>
          <w:trHeight w:val="355"/>
        </w:trPr>
        <w:tc>
          <w:tcPr>
            <w:tcW w:w="2340" w:type="dxa"/>
            <w:tcBorders>
              <w:top w:val="single" w:sz="4" w:space="0" w:color="auto"/>
              <w:bottom w:val="single" w:sz="4" w:space="0" w:color="auto"/>
              <w:right w:val="single" w:sz="4" w:space="0" w:color="auto"/>
            </w:tcBorders>
          </w:tcPr>
          <w:p w14:paraId="03B7983A" w14:textId="67E47A15"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Papilla length</w:t>
            </w:r>
          </w:p>
        </w:tc>
        <w:tc>
          <w:tcPr>
            <w:tcW w:w="9360" w:type="dxa"/>
            <w:tcBorders>
              <w:top w:val="single" w:sz="4" w:space="0" w:color="auto"/>
              <w:left w:val="single" w:sz="4" w:space="0" w:color="auto"/>
              <w:bottom w:val="single" w:sz="4" w:space="0" w:color="auto"/>
              <w:right w:val="single" w:sz="4" w:space="0" w:color="auto"/>
            </w:tcBorders>
          </w:tcPr>
          <w:p w14:paraId="3557AD08"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distance from the tip to the base of the papilla along its axis</w:t>
            </w:r>
          </w:p>
        </w:tc>
        <w:tc>
          <w:tcPr>
            <w:tcW w:w="1260" w:type="dxa"/>
            <w:tcBorders>
              <w:top w:val="single" w:sz="4" w:space="0" w:color="auto"/>
              <w:left w:val="single" w:sz="4" w:space="0" w:color="auto"/>
              <w:bottom w:val="single" w:sz="4" w:space="0" w:color="auto"/>
            </w:tcBorders>
          </w:tcPr>
          <w:p w14:paraId="328BA939" w14:textId="7E773B24" w:rsidR="00C62A96" w:rsidRPr="004A29E5" w:rsidRDefault="00715C68"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005022">
              <w:rPr>
                <w:rFonts w:ascii="Times New Roman" w:hAnsi="Times New Roman" w:cs="Times New Roman"/>
                <w:sz w:val="24"/>
                <w:szCs w:val="24"/>
              </w:rPr>
              <w:instrText>ADDIN CSL_CITATION {"citationItems":[{"id":"ITEM-1","itemData":{"DOI":"10.3168/jds.2015-9837","ISSN":"15253198","PMID":"26805997","abstract":"Knowledge of the morphological adaptation of rumen papilla, which plays an important role in volatile fatty acid absorption, in dry and early lactation dairy cattle is limited. Therefore, macro- and microscopic changes in papilla morphology during the dry period and lactation and the effect of rate of increase of concentrate allowance were studied. Samples were collected from 12 rumen-cannulated Holstein Friesian dairy cows during a pretreatment period, 50, 30, and 10 d antepartum (the dry period) and 3 d postpartum (pp), and a treatment period, 9, 16, 30, 44, 60, and 80 d pp. Cows had free access to either a dry period ration [27% grass silage, 27% corn silage, 35% wheat straw, and 11% soybean meal on a dry matter (DM) basis] or a basal lactation ration (42% grass silage, 41% corn silage, and 17% soybean meal on a DM basis, and 0.9 kg of DM/d concentrate). Treatment consisted of either a rapid (1.0 kg of DM/d; RAP; n = 6) or gradual (0.25 kg of DM/d; GRAD; n = 6) increase of concentrate allowance (up to 10.9 kg of DM/d), starting at d 4 pp, aimed at creating a contrast in rumen-fermentable organic matter (FOM) intake. Papillae were collected from the ventral, ventral blind, and dorsal blind rumen sacs and measured digitally. Intake of DM (11.9 kg/d) and FOM (5.7 kg/d) did not change during the pretreatment period, but increased during the treatment period to 24.5 and 15.0 kg/d at 80 d pp, respectively. Concentrate treatment and sampling day interacted for FOM intake, which was 22% greater in RAP at 16 d pp compared with GRAD. Papilla surface area decreased during the pretreatment period by 19% to 28.0 mm2 at 3 d pp, thereafter increasing to 63.0 mm2 at 80 d pp. Concentrate treatment and sampling day interacted for surface area, which was greater in RAP compared with GRAD at 16 (46.0 vs. 33.2 mm2), 30 (55.4 vs. 41.2 mm2), and 44 (60.5 vs. 49.7 mm2) days pp, showing that papillae can respond to a rapid rate of increase of FOM intake by increasing growth rate. Microscopic morphology was affected by sampling day, but neither by concentrate treatment nor by their interaction, with a decrease in papilla and epithelium thickness during the lactation. In conclusion, the rumen papillae respond to changes in FOM intake and the magnitude of this response depends on the rate of increase of FOM intake. This response in surface area of the rumen papillae potentially facilitates the absorption of the volatile fatty acids.","author":[{"dropping-particle":"","family":"Dieho","given":"K.","non-dropping-particle":"","parse-names":false,"suffix":""},{"dropping-particle":"","family":"Bannink","given":"A.","non-dropping-particle":"","parse-names":false,"suffix":""},{"dropping-particle":"","family":"Geurts","given":"I. A.L.","non-dropping-particle":"","parse-names":false,"suffix":""},{"dropping-particle":"","family":"Schonewille","given":"J. T.","non-dropping-particle":"","parse-names":false,"suffix":""},{"dropping-particle":"","family":"Gort","given":"G.","non-dropping-particle":"","parse-names":false,"suffix":""},{"dropping-particle":"","family":"Dijkstra","given":"J.","non-dropping-particle":"","parse-names":false,"suffix":""}],"container-title":"Journal of Dairy Science","id":"ITEM-1","issue":"3","issued":{"date-parts":[["2016"]]},"page":"2339-2352","publisher":"Elsevier","title":"Morphological adaptation of rumen papillae during the dry period and early lactation as affected by rate of increase of concentrate allowance","type":"article-journal","volume":"99"},"uris":["http://www.mendeley.com/documents/?uuid=93099d49-8864-429d-96a4-3e05937a3d94"]}],"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Pr="00715C68">
              <w:rPr>
                <w:rFonts w:ascii="Times New Roman" w:hAnsi="Times New Roman" w:cs="Times New Roman"/>
                <w:noProof/>
                <w:sz w:val="24"/>
                <w:szCs w:val="24"/>
              </w:rPr>
              <w:t>[4]</w:t>
            </w:r>
            <w:r>
              <w:rPr>
                <w:rFonts w:ascii="Times New Roman" w:hAnsi="Times New Roman" w:cs="Times New Roman"/>
                <w:sz w:val="24"/>
                <w:szCs w:val="24"/>
              </w:rPr>
              <w:fldChar w:fldCharType="end"/>
            </w:r>
          </w:p>
        </w:tc>
      </w:tr>
      <w:tr w:rsidR="004D287A" w:rsidRPr="004A29E5" w14:paraId="1693660C" w14:textId="32E7B16C" w:rsidTr="00B17541">
        <w:trPr>
          <w:trHeight w:val="355"/>
        </w:trPr>
        <w:tc>
          <w:tcPr>
            <w:tcW w:w="2340" w:type="dxa"/>
            <w:tcBorders>
              <w:top w:val="single" w:sz="4" w:space="0" w:color="auto"/>
              <w:bottom w:val="single" w:sz="4" w:space="0" w:color="auto"/>
              <w:right w:val="single" w:sz="4" w:space="0" w:color="auto"/>
            </w:tcBorders>
          </w:tcPr>
          <w:p w14:paraId="3328D2BE"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Papilla width</w:t>
            </w:r>
          </w:p>
        </w:tc>
        <w:tc>
          <w:tcPr>
            <w:tcW w:w="9360" w:type="dxa"/>
            <w:tcBorders>
              <w:top w:val="single" w:sz="4" w:space="0" w:color="auto"/>
              <w:left w:val="single" w:sz="4" w:space="0" w:color="auto"/>
              <w:bottom w:val="single" w:sz="4" w:space="0" w:color="auto"/>
              <w:right w:val="single" w:sz="4" w:space="0" w:color="auto"/>
            </w:tcBorders>
          </w:tcPr>
          <w:p w14:paraId="40299705" w14:textId="77777777" w:rsidR="00C62A96" w:rsidRPr="004A29E5" w:rsidRDefault="00C62A96" w:rsidP="00A25EEB">
            <w:pPr>
              <w:spacing w:line="276" w:lineRule="auto"/>
              <w:rPr>
                <w:rFonts w:ascii="Times New Roman" w:hAnsi="Times New Roman" w:cs="Times New Roman"/>
                <w:sz w:val="24"/>
                <w:szCs w:val="24"/>
              </w:rPr>
            </w:pPr>
            <w:r>
              <w:rPr>
                <w:rFonts w:ascii="Times New Roman" w:hAnsi="Times New Roman" w:cs="Times New Roman"/>
                <w:sz w:val="24"/>
                <w:szCs w:val="24"/>
              </w:rPr>
              <w:t>measure</w:t>
            </w:r>
            <w:r w:rsidRPr="004A29E5">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4A29E5">
              <w:rPr>
                <w:rFonts w:ascii="Times New Roman" w:hAnsi="Times New Roman" w:cs="Times New Roman"/>
                <w:sz w:val="24"/>
                <w:szCs w:val="24"/>
              </w:rPr>
              <w:t>hal</w:t>
            </w:r>
            <w:r>
              <w:rPr>
                <w:rFonts w:ascii="Times New Roman" w:hAnsi="Times New Roman" w:cs="Times New Roman"/>
                <w:sz w:val="24"/>
                <w:szCs w:val="24"/>
              </w:rPr>
              <w:t xml:space="preserve">f of the </w:t>
            </w:r>
            <w:r w:rsidRPr="004A29E5">
              <w:rPr>
                <w:rFonts w:ascii="Times New Roman" w:hAnsi="Times New Roman" w:cs="Times New Roman"/>
                <w:sz w:val="24"/>
                <w:szCs w:val="24"/>
              </w:rPr>
              <w:t>perpendicular papilla length</w:t>
            </w:r>
          </w:p>
        </w:tc>
        <w:tc>
          <w:tcPr>
            <w:tcW w:w="1260" w:type="dxa"/>
            <w:tcBorders>
              <w:top w:val="single" w:sz="4" w:space="0" w:color="auto"/>
              <w:left w:val="single" w:sz="4" w:space="0" w:color="auto"/>
              <w:bottom w:val="single" w:sz="4" w:space="0" w:color="auto"/>
            </w:tcBorders>
          </w:tcPr>
          <w:p w14:paraId="7D8E3B2C" w14:textId="4E476551" w:rsidR="00C62A96" w:rsidRDefault="00715C68"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005022">
              <w:rPr>
                <w:rFonts w:ascii="Times New Roman" w:hAnsi="Times New Roman" w:cs="Times New Roman"/>
                <w:sz w:val="24"/>
                <w:szCs w:val="24"/>
              </w:rPr>
              <w:instrText>ADDIN CSL_CITATION {"citationItems":[{"id":"ITEM-1","itemData":{"DOI":"10.3168/jds.2015-9837","ISSN":"15253198","PMID":"26805997","abstract":"Knowledge of the morphological adaptation of rumen papilla, which plays an important role in volatile fatty acid absorption, in dry and early lactation dairy cattle is limited. Therefore, macro- and microscopic changes in papilla morphology during the dry period and lactation and the effect of rate of increase of concentrate allowance were studied. Samples were collected from 12 rumen-cannulated Holstein Friesian dairy cows during a pretreatment period, 50, 30, and 10 d antepartum (the dry period) and 3 d postpartum (pp), and a treatment period, 9, 16, 30, 44, 60, and 80 d pp. Cows had free access to either a dry period ration [27% grass silage, 27% corn silage, 35% wheat straw, and 11% soybean meal on a dry matter (DM) basis] or a basal lactation ration (42% grass silage, 41% corn silage, and 17% soybean meal on a DM basis, and 0.9 kg of DM/d concentrate). Treatment consisted of either a rapid (1.0 kg of DM/d; RAP; n = 6) or gradual (0.25 kg of DM/d; GRAD; n = 6) increase of concentrate allowance (up to 10.9 kg of DM/d), starting at d 4 pp, aimed at creating a contrast in rumen-fermentable organic matter (FOM) intake. Papillae were collected from the ventral, ventral blind, and dorsal blind rumen sacs and measured digitally. Intake of DM (11.9 kg/d) and FOM (5.7 kg/d) did not change during the pretreatment period, but increased during the treatment period to 24.5 and 15.0 kg/d at 80 d pp, respectively. Concentrate treatment and sampling day interacted for FOM intake, which was 22% greater in RAP at 16 d pp compared with GRAD. Papilla surface area decreased during the pretreatment period by 19% to 28.0 mm2 at 3 d pp, thereafter increasing to 63.0 mm2 at 80 d pp. Concentrate treatment and sampling day interacted for surface area, which was greater in RAP compared with GRAD at 16 (46.0 vs. 33.2 mm2), 30 (55.4 vs. 41.2 mm2), and 44 (60.5 vs. 49.7 mm2) days pp, showing that papillae can respond to a rapid rate of increase of FOM intake by increasing growth rate. Microscopic morphology was affected by sampling day, but neither by concentrate treatment nor by their interaction, with a decrease in papilla and epithelium thickness during the lactation. In conclusion, the rumen papillae respond to changes in FOM intake and the magnitude of this response depends on the rate of increase of FOM intake. This response in surface area of the rumen papillae potentially facilitates the absorption of the volatile fatty acids.","author":[{"dropping-particle":"","family":"Dieho","given":"K.","non-dropping-particle":"","parse-names":false,"suffix":""},{"dropping-particle":"","family":"Bannink","given":"A.","non-dropping-particle":"","parse-names":false,"suffix":""},{"dropping-particle":"","family":"Geurts","given":"I. A.L.","non-dropping-particle":"","parse-names":false,"suffix":""},{"dropping-particle":"","family":"Schonewille","given":"J. T.","non-dropping-particle":"","parse-names":false,"suffix":""},{"dropping-particle":"","family":"Gort","given":"G.","non-dropping-particle":"","parse-names":false,"suffix":""},{"dropping-particle":"","family":"Dijkstra","given":"J.","non-dropping-particle":"","parse-names":false,"suffix":""}],"container-title":"Journal of Dairy Science","id":"ITEM-1","issue":"3","issued":{"date-parts":[["2016"]]},"page":"2339-2352","publisher":"Elsevier","title":"Morphological adaptation of rumen papillae during the dry period and early lactation as affected by rate of increase of concentrate allowance","type":"article-journal","volume":"99"},"uris":["http://www.mendeley.com/documents/?uuid=93099d49-8864-429d-96a4-3e05937a3d94"]}],"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Pr="00715C68">
              <w:rPr>
                <w:rFonts w:ascii="Times New Roman" w:hAnsi="Times New Roman" w:cs="Times New Roman"/>
                <w:noProof/>
                <w:sz w:val="24"/>
                <w:szCs w:val="24"/>
              </w:rPr>
              <w:t>[4]</w:t>
            </w:r>
            <w:r>
              <w:rPr>
                <w:rFonts w:ascii="Times New Roman" w:hAnsi="Times New Roman" w:cs="Times New Roman"/>
                <w:sz w:val="24"/>
                <w:szCs w:val="24"/>
              </w:rPr>
              <w:fldChar w:fldCharType="end"/>
            </w:r>
          </w:p>
        </w:tc>
      </w:tr>
      <w:tr w:rsidR="004D287A" w:rsidRPr="004A29E5" w14:paraId="7D88AB57" w14:textId="5480F700" w:rsidTr="00B17541">
        <w:trPr>
          <w:trHeight w:val="355"/>
        </w:trPr>
        <w:tc>
          <w:tcPr>
            <w:tcW w:w="2340" w:type="dxa"/>
            <w:tcBorders>
              <w:top w:val="single" w:sz="4" w:space="0" w:color="auto"/>
              <w:bottom w:val="single" w:sz="4" w:space="0" w:color="auto"/>
              <w:right w:val="single" w:sz="4" w:space="0" w:color="auto"/>
            </w:tcBorders>
          </w:tcPr>
          <w:p w14:paraId="2FBE9BEC"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Ruminal pH</w:t>
            </w:r>
          </w:p>
        </w:tc>
        <w:tc>
          <w:tcPr>
            <w:tcW w:w="9360" w:type="dxa"/>
            <w:tcBorders>
              <w:top w:val="single" w:sz="4" w:space="0" w:color="auto"/>
              <w:left w:val="single" w:sz="4" w:space="0" w:color="auto"/>
              <w:bottom w:val="single" w:sz="4" w:space="0" w:color="auto"/>
              <w:right w:val="single" w:sz="4" w:space="0" w:color="auto"/>
            </w:tcBorders>
          </w:tcPr>
          <w:p w14:paraId="3E70841A"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hydrogen ion concentration in rumen content</w:t>
            </w:r>
            <w:r>
              <w:rPr>
                <w:rFonts w:ascii="Times New Roman" w:hAnsi="Times New Roman" w:cs="Times New Roman"/>
                <w:sz w:val="24"/>
                <w:szCs w:val="24"/>
              </w:rPr>
              <w:t>s</w:t>
            </w:r>
          </w:p>
        </w:tc>
        <w:tc>
          <w:tcPr>
            <w:tcW w:w="1260" w:type="dxa"/>
            <w:tcBorders>
              <w:top w:val="single" w:sz="4" w:space="0" w:color="auto"/>
              <w:left w:val="single" w:sz="4" w:space="0" w:color="auto"/>
              <w:bottom w:val="single" w:sz="4" w:space="0" w:color="auto"/>
            </w:tcBorders>
          </w:tcPr>
          <w:p w14:paraId="7290AA1E" w14:textId="43AEC82D" w:rsidR="00C62A96" w:rsidRPr="004A29E5" w:rsidRDefault="00B217BB"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4D287A">
              <w:rPr>
                <w:rFonts w:ascii="Times New Roman" w:hAnsi="Times New Roman" w:cs="Times New Roman"/>
                <w:sz w:val="24"/>
                <w:szCs w:val="24"/>
              </w:rPr>
              <w:instrText>ADDIN CSL_CITATION {"citationItems":[{"id":"ITEM-1","itemData":{"DOI":"10.3168/jds.S0022-0302(05)72685-0","ISSN":"00220302","PMID":"15591390","abstract":"A sampling and measuring device was set up to measure continuously the pH and the redox potential (Eh) of ruminal content in absence of any gaseous contamination (method 1). It was compared with a conventional suction device in which no precaution was taken to prevent air from coming into contact with the surface of collected samples (method 2). Two fistulated dry cows were used and fed a total mixed ration. Redox potential and pH measurements were performed repeatedly on collected samples using these 2 methods during a 9-h period; each period started 1 h before feeding. The partial pressure of oxygen (log fO2) was calculated from Nernst's equation using pH and E h values. Results indicated that pH, Eh, and log f(O 2) were affected by sampling method. In method 1, pH values ranged from 6.7 to 6.37 and Eh from -173.5 to -216.8 mV. In method 2, pH and Eh values varied, respectively, from 6.93 to 6.49 and from -111.3 to -139.5 mV. The partial pressure of oxygen was 106 times lower in samples that were continuously collected than in hand-samples. As a result, method 1 could make accurate measurements of pH and Eh of ruminal content.","author":[{"dropping-particle":"","family":"Marden","given":"J. P.","non-dropping-particle":"","parse-names":false,"suffix":""},{"dropping-particle":"","family":"Bayourthe","given":"C.","non-dropping-particle":"","parse-names":false,"suffix":""},{"dropping-particle":"","family":"Enjalbert","given":"F.","non-dropping-particle":"","parse-names":false,"suffix":""},{"dropping-particle":"","family":"Moncoulon","given":"R.","non-dropping-particle":"","parse-names":false,"suffix":""}],"container-title":"Journal of Dairy Science","id":"ITEM-1","issue":"1","issued":{"date-parts":[["2005"]]},"page":"277-281","publisher":"Elsevier","title":"A new device for measuring kinetics of ruminal pH and redox potential in dairy cattle","type":"article-journal","volume":"88"},"uris":["http://www.mendeley.com/documents/?uuid=ab400cf4-9181-40d2-9eb8-62ba52783dda"]}],"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rPr>
              <w:fldChar w:fldCharType="separate"/>
            </w:r>
            <w:r w:rsidRPr="00B217BB">
              <w:rPr>
                <w:rFonts w:ascii="Times New Roman" w:hAnsi="Times New Roman" w:cs="Times New Roman"/>
                <w:noProof/>
                <w:sz w:val="24"/>
                <w:szCs w:val="24"/>
              </w:rPr>
              <w:t>[5]</w:t>
            </w:r>
            <w:r>
              <w:rPr>
                <w:rFonts w:ascii="Times New Roman" w:hAnsi="Times New Roman" w:cs="Times New Roman"/>
                <w:sz w:val="24"/>
                <w:szCs w:val="24"/>
              </w:rPr>
              <w:fldChar w:fldCharType="end"/>
            </w:r>
          </w:p>
        </w:tc>
      </w:tr>
      <w:tr w:rsidR="004D287A" w:rsidRPr="004A29E5" w14:paraId="697B8E9B" w14:textId="32DB290D" w:rsidTr="00B17541">
        <w:trPr>
          <w:trHeight w:val="355"/>
        </w:trPr>
        <w:tc>
          <w:tcPr>
            <w:tcW w:w="2340" w:type="dxa"/>
            <w:tcBorders>
              <w:top w:val="single" w:sz="4" w:space="0" w:color="auto"/>
              <w:bottom w:val="single" w:sz="4" w:space="0" w:color="auto"/>
              <w:right w:val="single" w:sz="4" w:space="0" w:color="auto"/>
            </w:tcBorders>
          </w:tcPr>
          <w:p w14:paraId="7F2216E5"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Volatile fatty acid concentration</w:t>
            </w:r>
          </w:p>
        </w:tc>
        <w:tc>
          <w:tcPr>
            <w:tcW w:w="9360" w:type="dxa"/>
            <w:tcBorders>
              <w:top w:val="single" w:sz="4" w:space="0" w:color="auto"/>
              <w:left w:val="single" w:sz="4" w:space="0" w:color="auto"/>
              <w:bottom w:val="single" w:sz="4" w:space="0" w:color="auto"/>
              <w:right w:val="single" w:sz="4" w:space="0" w:color="auto"/>
            </w:tcBorders>
          </w:tcPr>
          <w:p w14:paraId="59D55DC7" w14:textId="737CAD1C"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concentration of acetate, propionate, and butyrate</w:t>
            </w:r>
            <w:r>
              <w:rPr>
                <w:rFonts w:ascii="Times New Roman" w:hAnsi="Times New Roman" w:cs="Times New Roman"/>
                <w:sz w:val="24"/>
                <w:szCs w:val="24"/>
              </w:rPr>
              <w:t xml:space="preserve"> in</w:t>
            </w:r>
            <w:r w:rsidRPr="004A29E5">
              <w:rPr>
                <w:rFonts w:ascii="Times New Roman" w:hAnsi="Times New Roman" w:cs="Times New Roman"/>
                <w:sz w:val="24"/>
                <w:szCs w:val="24"/>
              </w:rPr>
              <w:t xml:space="preserve"> the rum</w:t>
            </w:r>
            <w:r w:rsidR="00C2501E">
              <w:rPr>
                <w:rFonts w:ascii="Times New Roman" w:hAnsi="Times New Roman" w:cs="Times New Roman"/>
                <w:sz w:val="24"/>
                <w:szCs w:val="24"/>
              </w:rPr>
              <w:t>inal fluid</w:t>
            </w:r>
          </w:p>
        </w:tc>
        <w:tc>
          <w:tcPr>
            <w:tcW w:w="1260" w:type="dxa"/>
            <w:tcBorders>
              <w:top w:val="single" w:sz="4" w:space="0" w:color="auto"/>
              <w:left w:val="single" w:sz="4" w:space="0" w:color="auto"/>
              <w:bottom w:val="single" w:sz="4" w:space="0" w:color="auto"/>
            </w:tcBorders>
          </w:tcPr>
          <w:p w14:paraId="1CC29DC8" w14:textId="69832C9A" w:rsidR="00C62A96" w:rsidRPr="004A29E5" w:rsidRDefault="00194ECB"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4D287A">
              <w:rPr>
                <w:rFonts w:ascii="Times New Roman" w:hAnsi="Times New Roman" w:cs="Times New Roman"/>
                <w:sz w:val="24"/>
                <w:szCs w:val="24"/>
              </w:rPr>
              <w:instrText>ADDIN CSL_CITATION {"citationItems":[{"id":"ITEM-1","itemData":{"DOI":"10.3168/jds.2019-16450","ISSN":"15253198","PMID":"31279552","abstract":"Diet is known to affect rumen growth and development. Calves fed an all-liquid diet have smaller and less developed rumens and a decreased ability to absorb volatile fatty acids (VFA) compared to calves fed both liquid and dry feed. However, it is unknown how rumens respond when challenged with a defined concentration of VFA. The objective of this study was to assess the effects of 2 different feeding programs on VFA absorption in preweaned calves. Neonatal Holstein bull calves were individually housed and randomly assigned to 1 of 2 diets. The diets were milk replacer only (MRO; n = 5) or milk replacer with starter (MRS; n = 6). Diets were isoenergetic (3.87 ± 0.06 Mcal of metabolizable energy per day) and isonitrogenous (0.17 ± 0.003 kg/d of apparent digestible protein). Milk replacer was 22% crude protein, 21.5% fat (dry matter basis). The textured calf starter was 21.5% crude protein (dry matter basis). Feed and ad libitum water intakes were recorded daily. Calves were exposed to a defined concentration of VFA buffer (acetate 143 mM, propionate 100 mM, butyrate 40.5 mM) 6 h before euthanasia on d 43 ± 1. Rumen fluid samples were obtained every 15 to 30 min for 6 h to measure the rate of VFA absorption. Rumen tissues were obtained from the ventral sac region and processed for morphological and immunohistochemical analyses of the VFA transporters monocarboxylate transporter 1 (MCT1) and 4 (MCT4). Body growth did not differ between diets, but empty reticulorumens were heavier in MRS than MRO calves (0.67 vs. 0.39 ± 0.04 kg) and MRS calves had larger papillae areas (0.76 vs. 15 ± 0.08 mm2). We observed no differences between diets in terms of the abundance of MCT1 and MCT4 per unit area. These results indicate that the extrapolated increase in total abundance of MCT1 or MCT4 in MRS calves was not due to increased transporter density per unit area. Modeled VFA absorption metrics (flux, mmol/h, or 6 h absorbed VFA in mmol) were not different across diets. These results demonstrate that the form of calfhood diet, whether solely MR or MR and starter, does not alter VFA absorption capacity when the rumen is exposed to a defined concentration of VFA at 6 wk of age.","author":[{"dropping-particle":"","family":"Yohe","given":"T. T.","non-dropping-particle":"","parse-names":false,"suffix":""},{"dropping-particle":"","family":"Schramm","given":"H.","non-dropping-particle":"","parse-names":false,"suffix":""},{"dropping-particle":"","family":"White","given":"R. R.","non-dropping-particle":"","parse-names":false,"suffix":""},{"dropping-particle":"","family":"Hanigan","given":"M. D.","non-dropping-particle":"","parse-names":false,"suffix":""},{"dropping-particle":"","family":"Parsons","given":"C. L.M.","non-dropping-particle":"","parse-names":false,"suffix":""},{"dropping-particle":"","family":"Tucker","given":"H. L.M.","non-dropping-particle":"","parse-names":false,"suffix":""},{"dropping-particle":"","family":"Enger","given":"B. D.","non-dropping-particle":"","parse-names":false,"suffix":""},{"dropping-particle":"","family":"Hardy","given":"N. R.","non-dropping-particle":"","parse-names":false,"suffix":""},{"dropping-particle":"","family":"Daniels","given":"K. M.","non-dropping-particle":"","parse-names":false,"suffix":""}],"container-title":"Journal of Dairy Science","id":"ITEM-1","issue":"9","issued":{"date-parts":[["2019"]]},"page":"8502-8512","publisher":"American Dairy Science Association","title":"Form of calf diet and the rumen. II: Impact on volatile fatty acid absorption","type":"article-journal","volume":"102"},"uris":["http://www.mendeley.com/documents/?uuid=8efdb1db-181f-4570-8992-41071f37fa28"]}],"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rPr>
              <w:fldChar w:fldCharType="separate"/>
            </w:r>
            <w:r w:rsidR="00B217BB" w:rsidRPr="00B217BB">
              <w:rPr>
                <w:rFonts w:ascii="Times New Roman" w:hAnsi="Times New Roman" w:cs="Times New Roman"/>
                <w:noProof/>
                <w:sz w:val="24"/>
                <w:szCs w:val="24"/>
              </w:rPr>
              <w:t>[6]</w:t>
            </w:r>
            <w:r>
              <w:rPr>
                <w:rFonts w:ascii="Times New Roman" w:hAnsi="Times New Roman" w:cs="Times New Roman"/>
                <w:sz w:val="24"/>
                <w:szCs w:val="24"/>
              </w:rPr>
              <w:fldChar w:fldCharType="end"/>
            </w:r>
          </w:p>
        </w:tc>
      </w:tr>
      <w:tr w:rsidR="004D287A" w:rsidRPr="004A29E5" w14:paraId="5D799A34" w14:textId="712BD520" w:rsidTr="00B17541">
        <w:trPr>
          <w:trHeight w:val="355"/>
        </w:trPr>
        <w:tc>
          <w:tcPr>
            <w:tcW w:w="2340" w:type="dxa"/>
            <w:tcBorders>
              <w:top w:val="single" w:sz="4" w:space="0" w:color="auto"/>
              <w:bottom w:val="single" w:sz="4" w:space="0" w:color="auto"/>
              <w:right w:val="single" w:sz="4" w:space="0" w:color="auto"/>
            </w:tcBorders>
          </w:tcPr>
          <w:p w14:paraId="441ABF0D"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Beta-hydroxybutyrate</w:t>
            </w:r>
          </w:p>
        </w:tc>
        <w:tc>
          <w:tcPr>
            <w:tcW w:w="9360" w:type="dxa"/>
            <w:tcBorders>
              <w:top w:val="single" w:sz="4" w:space="0" w:color="auto"/>
              <w:left w:val="single" w:sz="4" w:space="0" w:color="auto"/>
              <w:bottom w:val="single" w:sz="4" w:space="0" w:color="auto"/>
              <w:right w:val="single" w:sz="4" w:space="0" w:color="auto"/>
            </w:tcBorders>
          </w:tcPr>
          <w:p w14:paraId="51204165"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measurement of the</w:t>
            </w:r>
            <w:r>
              <w:rPr>
                <w:rFonts w:ascii="Times New Roman" w:hAnsi="Times New Roman" w:cs="Times New Roman"/>
                <w:sz w:val="24"/>
                <w:szCs w:val="24"/>
              </w:rPr>
              <w:t xml:space="preserve"> </w:t>
            </w:r>
            <w:r w:rsidRPr="004A29E5">
              <w:rPr>
                <w:rFonts w:ascii="Times New Roman" w:hAnsi="Times New Roman" w:cs="Times New Roman"/>
                <w:sz w:val="24"/>
                <w:szCs w:val="24"/>
              </w:rPr>
              <w:t>concentration of this ketone body in blood</w:t>
            </w:r>
          </w:p>
        </w:tc>
        <w:tc>
          <w:tcPr>
            <w:tcW w:w="1260" w:type="dxa"/>
            <w:tcBorders>
              <w:top w:val="single" w:sz="4" w:space="0" w:color="auto"/>
              <w:left w:val="single" w:sz="4" w:space="0" w:color="auto"/>
              <w:bottom w:val="single" w:sz="4" w:space="0" w:color="auto"/>
            </w:tcBorders>
          </w:tcPr>
          <w:p w14:paraId="399C13CD" w14:textId="33A8BFAA" w:rsidR="00C62A96" w:rsidRPr="004A29E5" w:rsidRDefault="004D287A"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D14195">
              <w:rPr>
                <w:rFonts w:ascii="Times New Roman" w:hAnsi="Times New Roman" w:cs="Times New Roman"/>
                <w:sz w:val="24"/>
                <w:szCs w:val="24"/>
              </w:rPr>
              <w:instrText>ADDIN CSL_CITATION {"citationItems":[{"id":"ITEM-1","itemData":{"DOI":"10.1136/vr.147.21.593","ISSN":"00424900","PMID":"11110479","abstract":"Fourteen calves were used to investigate the changes from birth to 83 days of age in the concentrations of serum albumin, alkaline phosphatase, beta-hydroxybutyrate, plasma cortisol, serum creatine kinase, creatinine, iron, plasma fibrinogen, serum gamma-glutamyl transferase, plasma glucose, haptoglobin, serum non-esterified fatty acids, total protein, transferrin, triglycerides, urea and gamma globulin; the haematological variables measured were: basophils, eosinophils, haematocrit, haemoglobin, lymphocytes, mean cell haemoglobin, mean cell haemoglobin concentration, mean cell volume, monocytes, band neutrophils, neutrophils, platelets, red blood cells and white blood cells. The changes are presented as a series of graphs and the values are discussed in relation to the published reference ranges for adult cattle. Two populations of calves were identified which gave rise to a bimodal distribution for some of the variables. Differences in haematocrit, haemoglobin and red blood cell counts were apparent at birth, with raised values for these measurements being associated with an increased white blood cell and neutrophil count between three and 27 days of age.","author":[{"dropping-particle":"","family":"Knowles","given":"T. G.","non-dropping-particle":"","parse-names":false,"suffix":""},{"dropping-particle":"","family":"Edwards","given":"J. E.","non-dropping-particle":"","parse-names":false,"suffix":""},{"dropping-particle":"","family":"Bazeley","given":"K. J.","non-dropping-particle":"","parse-names":false,"suffix":""},{"dropping-particle":"","family":"Brown","given":"S. N.","non-dropping-particle":"","parse-names":false,"suffix":""},{"dropping-particle":"","family":"Butterworth","given":"A.","non-dropping-particle":"","parse-names":false,"suffix":""},{"dropping-particle":"","family":"Warriss","given":"P. D.","non-dropping-particle":"","parse-names":false,"suffix":""}],"container-title":"Veterinary Record","id":"ITEM-1","issue":"21","issued":{"date-parts":[["2000"]]},"page":"593-598","title":"Changes in the blood biochemical and haematological profile of neonatal calves with age","type":"article-journal","volume":"147"},"uris":["http://www.mendeley.com/documents/?uuid=21d8956f-e7db-4fad-8652-67fef3df0500"]}],"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Pr="004D287A">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4D287A" w:rsidRPr="004A29E5" w14:paraId="32464D15" w14:textId="33B07DF5" w:rsidTr="00B17541">
        <w:trPr>
          <w:trHeight w:val="355"/>
        </w:trPr>
        <w:tc>
          <w:tcPr>
            <w:tcW w:w="2340" w:type="dxa"/>
            <w:tcBorders>
              <w:top w:val="single" w:sz="4" w:space="0" w:color="auto"/>
              <w:bottom w:val="single" w:sz="4" w:space="0" w:color="auto"/>
              <w:right w:val="single" w:sz="4" w:space="0" w:color="auto"/>
            </w:tcBorders>
          </w:tcPr>
          <w:p w14:paraId="1D1DA6EB"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Glucose</w:t>
            </w:r>
          </w:p>
        </w:tc>
        <w:tc>
          <w:tcPr>
            <w:tcW w:w="9360" w:type="dxa"/>
            <w:tcBorders>
              <w:top w:val="single" w:sz="4" w:space="0" w:color="auto"/>
              <w:left w:val="single" w:sz="4" w:space="0" w:color="auto"/>
              <w:bottom w:val="single" w:sz="4" w:space="0" w:color="auto"/>
              <w:right w:val="single" w:sz="4" w:space="0" w:color="auto"/>
            </w:tcBorders>
          </w:tcPr>
          <w:p w14:paraId="159939AD"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measurement of the concentration of this hexose in blood</w:t>
            </w:r>
          </w:p>
        </w:tc>
        <w:tc>
          <w:tcPr>
            <w:tcW w:w="1260" w:type="dxa"/>
            <w:tcBorders>
              <w:top w:val="single" w:sz="4" w:space="0" w:color="auto"/>
              <w:left w:val="single" w:sz="4" w:space="0" w:color="auto"/>
              <w:bottom w:val="single" w:sz="4" w:space="0" w:color="auto"/>
            </w:tcBorders>
          </w:tcPr>
          <w:p w14:paraId="14DCFBB8" w14:textId="7880C556" w:rsidR="00C62A96" w:rsidRPr="004A29E5" w:rsidRDefault="004D287A"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D14195">
              <w:rPr>
                <w:rFonts w:ascii="Times New Roman" w:hAnsi="Times New Roman" w:cs="Times New Roman"/>
                <w:sz w:val="24"/>
                <w:szCs w:val="24"/>
              </w:rPr>
              <w:instrText>ADDIN CSL_CITATION {"citationItems":[{"id":"ITEM-1","itemData":{"DOI":"10.1136/vr.147.21.593","ISSN":"00424900","PMID":"11110479","abstract":"Fourteen calves were used to investigate the changes from birth to 83 days of age in the concentrations of serum albumin, alkaline phosphatase, beta-hydroxybutyrate, plasma cortisol, serum creatine kinase, creatinine, iron, plasma fibrinogen, serum gamma-glutamyl transferase, plasma glucose, haptoglobin, serum non-esterified fatty acids, total protein, transferrin, triglycerides, urea and gamma globulin; the haematological variables measured were: basophils, eosinophils, haematocrit, haemoglobin, lymphocytes, mean cell haemoglobin, mean cell haemoglobin concentration, mean cell volume, monocytes, band neutrophils, neutrophils, platelets, red blood cells and white blood cells. The changes are presented as a series of graphs and the values are discussed in relation to the published reference ranges for adult cattle. Two populations of calves were identified which gave rise to a bimodal distribution for some of the variables. Differences in haematocrit, haemoglobin and red blood cell counts were apparent at birth, with raised values for these measurements being associated with an increased white blood cell and neutrophil count between three and 27 days of age.","author":[{"dropping-particle":"","family":"Knowles","given":"T. G.","non-dropping-particle":"","parse-names":false,"suffix":""},{"dropping-particle":"","family":"Edwards","given":"J. E.","non-dropping-particle":"","parse-names":false,"suffix":""},{"dropping-particle":"","family":"Bazeley","given":"K. J.","non-dropping-particle":"","parse-names":false,"suffix":""},{"dropping-particle":"","family":"Brown","given":"S. N.","non-dropping-particle":"","parse-names":false,"suffix":""},{"dropping-particle":"","family":"Butterworth","given":"A.","non-dropping-particle":"","parse-names":false,"suffix":""},{"dropping-particle":"","family":"Warriss","given":"P. D.","non-dropping-particle":"","parse-names":false,"suffix":""}],"container-title":"Veterinary Record","id":"ITEM-1","issue":"21","issued":{"date-parts":[["2000"]]},"page":"593-598","title":"Changes in the blood biochemical and haematological profile of neonatal calves with age","type":"article-journal","volume":"147"},"uris":["http://www.mendeley.com/documents/?uuid=21d8956f-e7db-4fad-8652-67fef3df0500"]}],"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Pr="004D287A">
              <w:rPr>
                <w:rFonts w:ascii="Times New Roman" w:hAnsi="Times New Roman" w:cs="Times New Roman"/>
                <w:noProof/>
                <w:sz w:val="24"/>
                <w:szCs w:val="24"/>
              </w:rPr>
              <w:t>[7]</w:t>
            </w:r>
            <w:r>
              <w:rPr>
                <w:rFonts w:ascii="Times New Roman" w:hAnsi="Times New Roman" w:cs="Times New Roman"/>
                <w:sz w:val="24"/>
                <w:szCs w:val="24"/>
              </w:rPr>
              <w:fldChar w:fldCharType="end"/>
            </w:r>
          </w:p>
        </w:tc>
      </w:tr>
      <w:tr w:rsidR="004D287A" w:rsidRPr="004A29E5" w14:paraId="10D447EC" w14:textId="7CB181E7" w:rsidTr="00B17541">
        <w:trPr>
          <w:trHeight w:val="355"/>
        </w:trPr>
        <w:tc>
          <w:tcPr>
            <w:tcW w:w="2340" w:type="dxa"/>
            <w:tcBorders>
              <w:top w:val="single" w:sz="4" w:space="0" w:color="auto"/>
              <w:bottom w:val="single" w:sz="4" w:space="0" w:color="auto"/>
              <w:right w:val="single" w:sz="4" w:space="0" w:color="auto"/>
            </w:tcBorders>
          </w:tcPr>
          <w:p w14:paraId="4E07F10D"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Immunoglobulin</w:t>
            </w:r>
          </w:p>
        </w:tc>
        <w:tc>
          <w:tcPr>
            <w:tcW w:w="9360" w:type="dxa"/>
            <w:tcBorders>
              <w:top w:val="single" w:sz="4" w:space="0" w:color="auto"/>
              <w:left w:val="single" w:sz="4" w:space="0" w:color="auto"/>
              <w:bottom w:val="single" w:sz="4" w:space="0" w:color="auto"/>
              <w:right w:val="single" w:sz="4" w:space="0" w:color="auto"/>
            </w:tcBorders>
          </w:tcPr>
          <w:p w14:paraId="21B75212"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measurement of the concentration of IgG, IgA, IgM</w:t>
            </w:r>
            <w:r>
              <w:rPr>
                <w:rFonts w:ascii="Times New Roman" w:hAnsi="Times New Roman" w:cs="Times New Roman"/>
                <w:sz w:val="24"/>
                <w:szCs w:val="24"/>
              </w:rPr>
              <w:t>,</w:t>
            </w:r>
            <w:r w:rsidRPr="004A29E5">
              <w:rPr>
                <w:rFonts w:ascii="Times New Roman" w:hAnsi="Times New Roman" w:cs="Times New Roman"/>
                <w:sz w:val="24"/>
                <w:szCs w:val="24"/>
              </w:rPr>
              <w:t xml:space="preserve"> or </w:t>
            </w:r>
            <w:proofErr w:type="spellStart"/>
            <w:r w:rsidRPr="004A29E5">
              <w:rPr>
                <w:rFonts w:ascii="Times New Roman" w:hAnsi="Times New Roman" w:cs="Times New Roman"/>
                <w:sz w:val="24"/>
                <w:szCs w:val="24"/>
              </w:rPr>
              <w:t>IgE</w:t>
            </w:r>
            <w:proofErr w:type="spellEnd"/>
            <w:r w:rsidRPr="004A29E5">
              <w:rPr>
                <w:rFonts w:ascii="Times New Roman" w:hAnsi="Times New Roman" w:cs="Times New Roman"/>
                <w:sz w:val="24"/>
                <w:szCs w:val="24"/>
              </w:rPr>
              <w:t xml:space="preserve"> in blood</w:t>
            </w:r>
          </w:p>
        </w:tc>
        <w:tc>
          <w:tcPr>
            <w:tcW w:w="1260" w:type="dxa"/>
            <w:tcBorders>
              <w:top w:val="single" w:sz="4" w:space="0" w:color="auto"/>
              <w:left w:val="single" w:sz="4" w:space="0" w:color="auto"/>
              <w:bottom w:val="single" w:sz="4" w:space="0" w:color="auto"/>
            </w:tcBorders>
          </w:tcPr>
          <w:p w14:paraId="40D186BC" w14:textId="189AA8EE" w:rsidR="00C62A96" w:rsidRPr="004A29E5" w:rsidRDefault="00D14195"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A1508A">
              <w:rPr>
                <w:rFonts w:ascii="Times New Roman" w:hAnsi="Times New Roman" w:cs="Times New Roman"/>
                <w:sz w:val="24"/>
                <w:szCs w:val="24"/>
              </w:rPr>
              <w:instrText>ADDIN CSL_CITATION {"citationItems":[{"id":"ITEM-1","itemData":{"DOI":"10.1016/0165-2427(83)90056-9","ISSN":"01652427","PMID":"6223434","author":[{"dropping-particle":"","family":"Butler","given":"J. E.","non-dropping-particle":"","parse-names":false,"suffix":""}],"container-title":"Veterinary Immunology and Immunopathology","id":"ITEM-1","issue":"1-2","issued":{"date-parts":[["1983"]]},"page":"43-152","title":"Bovine immunoglobulins: An augmented review","type":"article-journal","volume":"4"},"uris":["http://www.mendeley.com/documents/?uuid=db5faa9f-64bd-48d1-8d15-47bf9051ade4"]}],"mendeley":{"formattedCitation":"[8]","plainTextFormattedCitation":"[8]","previouslyFormattedCitation":"[8]"},"properties":{"noteIndex":0},"schema":"https://github.com/citation-style-language/schema/raw/master/csl-citation.json"}</w:instrText>
            </w:r>
            <w:r>
              <w:rPr>
                <w:rFonts w:ascii="Times New Roman" w:hAnsi="Times New Roman" w:cs="Times New Roman"/>
                <w:sz w:val="24"/>
                <w:szCs w:val="24"/>
              </w:rPr>
              <w:fldChar w:fldCharType="separate"/>
            </w:r>
            <w:r w:rsidRPr="00D14195">
              <w:rPr>
                <w:rFonts w:ascii="Times New Roman" w:hAnsi="Times New Roman" w:cs="Times New Roman"/>
                <w:noProof/>
                <w:sz w:val="24"/>
                <w:szCs w:val="24"/>
              </w:rPr>
              <w:t>[8]</w:t>
            </w:r>
            <w:r>
              <w:rPr>
                <w:rFonts w:ascii="Times New Roman" w:hAnsi="Times New Roman" w:cs="Times New Roman"/>
                <w:sz w:val="24"/>
                <w:szCs w:val="24"/>
              </w:rPr>
              <w:fldChar w:fldCharType="end"/>
            </w:r>
          </w:p>
        </w:tc>
      </w:tr>
      <w:tr w:rsidR="004D287A" w:rsidRPr="004A29E5" w14:paraId="4F393C5C" w14:textId="412AB20A" w:rsidTr="00B17541">
        <w:trPr>
          <w:trHeight w:val="355"/>
        </w:trPr>
        <w:tc>
          <w:tcPr>
            <w:tcW w:w="2340" w:type="dxa"/>
            <w:tcBorders>
              <w:top w:val="single" w:sz="4" w:space="0" w:color="auto"/>
              <w:bottom w:val="single" w:sz="4" w:space="0" w:color="auto"/>
              <w:right w:val="single" w:sz="4" w:space="0" w:color="auto"/>
            </w:tcBorders>
          </w:tcPr>
          <w:p w14:paraId="3AD7D1DF"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Fecal score</w:t>
            </w:r>
          </w:p>
        </w:tc>
        <w:tc>
          <w:tcPr>
            <w:tcW w:w="9360" w:type="dxa"/>
            <w:tcBorders>
              <w:top w:val="single" w:sz="4" w:space="0" w:color="auto"/>
              <w:left w:val="single" w:sz="4" w:space="0" w:color="auto"/>
              <w:bottom w:val="single" w:sz="4" w:space="0" w:color="auto"/>
              <w:right w:val="single" w:sz="4" w:space="0" w:color="auto"/>
            </w:tcBorders>
          </w:tcPr>
          <w:p w14:paraId="049B2724" w14:textId="1FBA37F1"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visual evaluation of the fecal consistency</w:t>
            </w:r>
            <w:r w:rsidR="00C2501E">
              <w:rPr>
                <w:rFonts w:ascii="Times New Roman" w:hAnsi="Times New Roman" w:cs="Times New Roman"/>
                <w:sz w:val="24"/>
                <w:szCs w:val="24"/>
              </w:rPr>
              <w:t xml:space="preserve">; </w:t>
            </w:r>
            <w:r w:rsidRPr="004A29E5">
              <w:rPr>
                <w:rFonts w:ascii="Times New Roman" w:hAnsi="Times New Roman" w:cs="Times New Roman"/>
                <w:sz w:val="24"/>
                <w:szCs w:val="24"/>
              </w:rPr>
              <w:t>indirect indicator of the severity and the presence of diarrhea</w:t>
            </w:r>
          </w:p>
        </w:tc>
        <w:tc>
          <w:tcPr>
            <w:tcW w:w="1260" w:type="dxa"/>
            <w:tcBorders>
              <w:top w:val="single" w:sz="4" w:space="0" w:color="auto"/>
              <w:left w:val="single" w:sz="4" w:space="0" w:color="auto"/>
              <w:bottom w:val="single" w:sz="4" w:space="0" w:color="auto"/>
            </w:tcBorders>
          </w:tcPr>
          <w:p w14:paraId="1DFCF803" w14:textId="49763997" w:rsidR="00C62A96" w:rsidRPr="004A29E5" w:rsidRDefault="00005022"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sidR="00A1508A">
              <w:rPr>
                <w:rFonts w:ascii="Times New Roman" w:hAnsi="Times New Roman" w:cs="Times New Roman"/>
                <w:sz w:val="24"/>
                <w:szCs w:val="24"/>
              </w:rPr>
              <w:instrText>ADDIN CSL_CITATION {"citationItems":[{"id":"ITEM-1","itemData":{"DOI":"10.3168/jds.S0022-0302(77)83975-1","ISSN":"00220302","abstract":"Standardized procedures for measuring and reporting calf performance data are presented. The North Central Regional Research Committee on Improving Large Dairy Herd Management (NC-119) encourages researchers to consider these guidelines in designing, conducting, and reporting results of calf experiments. Greater uniformity in defining the conditions and results of the studies would aid in making more meaningful comparisons. © 1977, American Dairy Science Association. All rights reserved.","author":[{"dropping-particle":"","family":"Larson","given":"L. L.","non-dropping-particle":"","parse-names":false,"suffix":""},{"dropping-particle":"","family":"Owen","given":"F. G.","non-dropping-particle":"","parse-names":false,"suffix":""},{"dropping-particle":"","family":"Albright","given":"J. L.","non-dropping-particle":"","parse-names":false,"suffix":""},{"dropping-particle":"","family":"Appleman","given":"R. D.","non-dropping-particle":"","parse-names":false,"suffix":""},{"dropping-particle":"","family":"Lamb","given":"R. C.","non-dropping-particle":"","parse-names":false,"suffix":""},{"dropping-particle":"","family":"Muller","given":"L. D.","non-dropping-particle":"","parse-names":false,"suffix":""}],"container-title":"Journal of Dairy Science","id":"ITEM-1","issue":"6","issued":{"date-parts":[["1977"]]},"page":"989-991","title":"Guidelines Toward More Uniformity in Measuring and Reporting Calf Experimental Data","type":"article-journal","volume":"60"},"uris":["http://www.mendeley.com/documents/?uuid=f0d0afec-28ec-4cbc-89c7-309cd358ceca"]}],"mendeley":{"formattedCitation":"[9]","plainTextFormattedCitation":"[9]","previouslyFormattedCitation":"[9]"},"properties":{"noteIndex":0},"schema":"https://github.com/citation-style-language/schema/raw/master/csl-citation.json"}</w:instrText>
            </w:r>
            <w:r>
              <w:rPr>
                <w:rFonts w:ascii="Times New Roman" w:hAnsi="Times New Roman" w:cs="Times New Roman"/>
                <w:sz w:val="24"/>
                <w:szCs w:val="24"/>
              </w:rPr>
              <w:fldChar w:fldCharType="separate"/>
            </w:r>
            <w:r w:rsidR="00D14195" w:rsidRPr="00D14195">
              <w:rPr>
                <w:rFonts w:ascii="Times New Roman" w:hAnsi="Times New Roman" w:cs="Times New Roman"/>
                <w:noProof/>
                <w:sz w:val="24"/>
                <w:szCs w:val="24"/>
              </w:rPr>
              <w:t>[9]</w:t>
            </w:r>
            <w:r>
              <w:rPr>
                <w:rFonts w:ascii="Times New Roman" w:hAnsi="Times New Roman" w:cs="Times New Roman"/>
                <w:sz w:val="24"/>
                <w:szCs w:val="24"/>
              </w:rPr>
              <w:fldChar w:fldCharType="end"/>
            </w:r>
          </w:p>
        </w:tc>
      </w:tr>
      <w:tr w:rsidR="004D287A" w:rsidRPr="004A29E5" w14:paraId="387E69E9" w14:textId="0CC33E6B" w:rsidTr="00B17541">
        <w:trPr>
          <w:trHeight w:val="355"/>
        </w:trPr>
        <w:tc>
          <w:tcPr>
            <w:tcW w:w="2340" w:type="dxa"/>
            <w:tcBorders>
              <w:top w:val="single" w:sz="4" w:space="0" w:color="auto"/>
              <w:bottom w:val="single" w:sz="4" w:space="0" w:color="auto"/>
              <w:right w:val="single" w:sz="4" w:space="0" w:color="auto"/>
            </w:tcBorders>
          </w:tcPr>
          <w:p w14:paraId="61CD7CAC"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rPr>
              <w:t>Diarrhea incidence</w:t>
            </w:r>
          </w:p>
        </w:tc>
        <w:tc>
          <w:tcPr>
            <w:tcW w:w="9360" w:type="dxa"/>
            <w:tcBorders>
              <w:top w:val="single" w:sz="4" w:space="0" w:color="auto"/>
              <w:left w:val="single" w:sz="4" w:space="0" w:color="auto"/>
              <w:bottom w:val="single" w:sz="4" w:space="0" w:color="auto"/>
              <w:right w:val="single" w:sz="4" w:space="0" w:color="auto"/>
            </w:tcBorders>
          </w:tcPr>
          <w:p w14:paraId="2334B7DD" w14:textId="77777777"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rPr>
              <w:t>proportion of the calves identified as diarrheic within a specified period</w:t>
            </w:r>
          </w:p>
        </w:tc>
        <w:tc>
          <w:tcPr>
            <w:tcW w:w="1260" w:type="dxa"/>
            <w:tcBorders>
              <w:top w:val="single" w:sz="4" w:space="0" w:color="auto"/>
              <w:left w:val="single" w:sz="4" w:space="0" w:color="auto"/>
              <w:bottom w:val="single" w:sz="4" w:space="0" w:color="auto"/>
            </w:tcBorders>
          </w:tcPr>
          <w:p w14:paraId="393E529B" w14:textId="505947FA" w:rsidR="00C62A96" w:rsidRPr="004A29E5" w:rsidRDefault="00A1508A"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anifeedsci.2020.114686","ISSN":"03778401","author":[{"dropping-particle":"","family":"Ma","given":"F.T.","non-dropping-particle":"","parse-names":false,"suffix":""},{"dropping-particle":"","family":"Wo","given":"Y.Q.L.","non-dropping-particle":"","parse-names":false,"suffix":""},{"dropping-particle":"","family":"Shan","given":"Q.","non-dropping-particle":"","parse-names":false,"suffix":""},{"dropping-particle":"","family":"Wei","given":"J.Y.","non-dropping-particle":"","parse-names":false,"suffix":""},{"dropping-particle":"","family":"Zhao","given":"S.G.","non-dropping-particle":"","parse-names":false,"suffix":""},{"dropping-particle":"","family":"Sun","given":"P.","non-dropping-particle":"","parse-names":false,"suffix":""}],"container-title":"Animal Feed Science and Technology","id":"ITEM-1","issue":"September","issued":{"date-parts":[["2020"]]},"page":"114686","title":"Zinc-methionine acts as an anti-diarrheal agent by protecting the intestinal epithelial barrier in postnatal Holstein dairy calves","type":"article-journal","volume":"270"},"uris":["http://www.mendeley.com/documents/?uuid=275baef5-d6a3-434b-95f3-c248378a57b1"]}],"mendeley":{"formattedCitation":"[10]","plainTextFormattedCitation":"[10]","previouslyFormattedCitation":"[10]"},"properties":{"noteIndex":0},"schema":"https://github.com/citation-style-language/schema/raw/master/csl-citation.json"}</w:instrText>
            </w:r>
            <w:r>
              <w:rPr>
                <w:rFonts w:ascii="Times New Roman" w:hAnsi="Times New Roman" w:cs="Times New Roman"/>
                <w:sz w:val="24"/>
                <w:szCs w:val="24"/>
              </w:rPr>
              <w:fldChar w:fldCharType="separate"/>
            </w:r>
            <w:r w:rsidRPr="00A1508A">
              <w:rPr>
                <w:rFonts w:ascii="Times New Roman" w:hAnsi="Times New Roman" w:cs="Times New Roman"/>
                <w:noProof/>
                <w:sz w:val="24"/>
                <w:szCs w:val="24"/>
              </w:rPr>
              <w:t>[10]</w:t>
            </w:r>
            <w:r>
              <w:rPr>
                <w:rFonts w:ascii="Times New Roman" w:hAnsi="Times New Roman" w:cs="Times New Roman"/>
                <w:sz w:val="24"/>
                <w:szCs w:val="24"/>
              </w:rPr>
              <w:fldChar w:fldCharType="end"/>
            </w:r>
          </w:p>
        </w:tc>
      </w:tr>
      <w:tr w:rsidR="004D287A" w:rsidRPr="004A29E5" w14:paraId="1A5DF360" w14:textId="3F450B57" w:rsidTr="00B17541">
        <w:trPr>
          <w:trHeight w:val="377"/>
        </w:trPr>
        <w:tc>
          <w:tcPr>
            <w:tcW w:w="2340" w:type="dxa"/>
            <w:tcBorders>
              <w:top w:val="single" w:sz="4" w:space="0" w:color="auto"/>
              <w:bottom w:val="single" w:sz="4" w:space="0" w:color="auto"/>
              <w:right w:val="single" w:sz="4" w:space="0" w:color="auto"/>
            </w:tcBorders>
          </w:tcPr>
          <w:p w14:paraId="649AB16F" w14:textId="77777777" w:rsidR="00C62A96" w:rsidRPr="004A29E5" w:rsidRDefault="00C62A96">
            <w:pPr>
              <w:spacing w:line="276" w:lineRule="auto"/>
              <w:rPr>
                <w:rFonts w:ascii="Times New Roman" w:hAnsi="Times New Roman" w:cs="Times New Roman"/>
                <w:sz w:val="24"/>
                <w:szCs w:val="24"/>
              </w:rPr>
            </w:pPr>
            <w:r w:rsidRPr="004A29E5">
              <w:rPr>
                <w:rFonts w:ascii="Times New Roman" w:hAnsi="Times New Roman" w:cs="Times New Roman"/>
                <w:sz w:val="24"/>
                <w:szCs w:val="24"/>
                <w:shd w:val="clear" w:color="auto" w:fill="FFFFFF"/>
              </w:rPr>
              <w:t>Mortality</w:t>
            </w:r>
          </w:p>
        </w:tc>
        <w:tc>
          <w:tcPr>
            <w:tcW w:w="9360" w:type="dxa"/>
            <w:tcBorders>
              <w:top w:val="single" w:sz="4" w:space="0" w:color="auto"/>
              <w:left w:val="single" w:sz="4" w:space="0" w:color="auto"/>
              <w:bottom w:val="single" w:sz="4" w:space="0" w:color="auto"/>
              <w:right w:val="single" w:sz="4" w:space="0" w:color="auto"/>
            </w:tcBorders>
          </w:tcPr>
          <w:p w14:paraId="1D95E424" w14:textId="26D33AE6" w:rsidR="00C62A96" w:rsidRPr="004A29E5" w:rsidRDefault="00C62A96" w:rsidP="00A25EEB">
            <w:pPr>
              <w:spacing w:line="276" w:lineRule="auto"/>
              <w:rPr>
                <w:rFonts w:ascii="Times New Roman" w:hAnsi="Times New Roman" w:cs="Times New Roman"/>
                <w:sz w:val="24"/>
                <w:szCs w:val="24"/>
              </w:rPr>
            </w:pPr>
            <w:r w:rsidRPr="004A29E5">
              <w:rPr>
                <w:rFonts w:ascii="Times New Roman" w:hAnsi="Times New Roman" w:cs="Times New Roman"/>
                <w:sz w:val="24"/>
                <w:szCs w:val="24"/>
                <w:shd w:val="clear" w:color="auto" w:fill="FFFFFF"/>
              </w:rPr>
              <w:t xml:space="preserve">number of calf deaths during </w:t>
            </w:r>
            <w:r w:rsidR="00E010F6">
              <w:rPr>
                <w:rFonts w:ascii="Times New Roman" w:hAnsi="Times New Roman" w:cs="Times New Roman"/>
                <w:sz w:val="24"/>
                <w:szCs w:val="24"/>
                <w:shd w:val="clear" w:color="auto" w:fill="FFFFFF"/>
              </w:rPr>
              <w:t xml:space="preserve">a </w:t>
            </w:r>
            <w:r>
              <w:rPr>
                <w:rFonts w:ascii="Times New Roman" w:hAnsi="Times New Roman" w:cs="Times New Roman"/>
                <w:sz w:val="24"/>
                <w:szCs w:val="24"/>
                <w:shd w:val="clear" w:color="auto" w:fill="FFFFFF"/>
              </w:rPr>
              <w:t>specific</w:t>
            </w:r>
            <w:r w:rsidRPr="004A29E5">
              <w:rPr>
                <w:rFonts w:ascii="Times New Roman" w:hAnsi="Times New Roman" w:cs="Times New Roman"/>
                <w:sz w:val="24"/>
                <w:szCs w:val="24"/>
                <w:shd w:val="clear" w:color="auto" w:fill="FFFFFF"/>
              </w:rPr>
              <w:t xml:space="preserve"> time</w:t>
            </w:r>
          </w:p>
        </w:tc>
        <w:tc>
          <w:tcPr>
            <w:tcW w:w="1260" w:type="dxa"/>
            <w:tcBorders>
              <w:top w:val="single" w:sz="4" w:space="0" w:color="auto"/>
              <w:left w:val="single" w:sz="4" w:space="0" w:color="auto"/>
              <w:bottom w:val="single" w:sz="4" w:space="0" w:color="auto"/>
            </w:tcBorders>
          </w:tcPr>
          <w:p w14:paraId="56D0D781" w14:textId="31EF25A1" w:rsidR="00C62A96" w:rsidRPr="004A29E5" w:rsidRDefault="00DA274B" w:rsidP="00A25EEB">
            <w:pPr>
              <w:spacing w:line="276"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fldChar w:fldCharType="begin" w:fldLock="1"/>
            </w:r>
            <w:r w:rsidR="00F820F3">
              <w:rPr>
                <w:rFonts w:ascii="Times New Roman" w:hAnsi="Times New Roman" w:cs="Times New Roman"/>
                <w:sz w:val="24"/>
                <w:szCs w:val="24"/>
                <w:shd w:val="clear" w:color="auto" w:fill="FFFFFF"/>
              </w:rPr>
              <w:instrText>ADDIN CSL_CITATION {"citationItems":[{"id":"ITEM-1","itemData":{"DOI":"10.3168/jds.2019-16381","ISSN":"15253198","PMID":"31056325","abstract":"In the Netherlands, the mortality rate of ear-tagged calves &lt;1 yr is one of the indicators that is continuously monitored in census data and is defined as the number of deceased calves relative to the number of calf-days-at-risk. In 2017, yearly calf mortality rates were published in the lay press and resulted in discussions about the calculation of this parameter among stakeholders because the same parameter appeared to be calculated in many different ways by different organizations. These diverse definitions of calf mortality answered different aims such as early detection of deviations, monitoring trends, or providing insight into herd-specific results, but were difficult to understand by stakeholders. The aim of this study was to evaluate several definitions of calf mortality for scientific validity, usefulness for policymakers, and comprehensibility by farmers. Based on expert consultations, 10 definitions for calf mortality were evaluated that assessed different age categories, time periods, and denominators. Differences in definitions appeared to have a large effect on the magnitude of mortality. For example, with the original mortality parameter, the mortality rate was 16.5% per year. When the first year of life was subdivided into 3 age categories, the mortality rate was 3.3, 4.5, and 3.1% for postnatal calves (≤14 d), preweaned calves (15–55 d), and weaned calves (56 d–1 yr), respectively. Although it was logical that these mortality rates were lower than the original, the sum of the 3 separate mortality rates was also lower than the original mortality rate. The reason was that the number of calves present in a herd and the risk of mortality are not randomly distributed over a calf's first year of life and the conditional nature of mortality rates when calculated for different age categories. Ultimately, 4 parameters to monitor calf mortality in Dutch dairy herds were chosen based on scientific value, usefulness for monitoring of trends, and comprehensibility by farmers: perinatal calf mortality risk (i.e., mortality before, during, or shortly after the moment of birth up to the moment of ear-tagging), postnatal calf mortality risk (≤14 d), preweaned calf mortality rate (15–55 d), and weaned calf mortality rate (56 d–1 yr). Slight differences in definitions of parameters can have a major effect on results, and many factors have to be taken into account when defining an important health indicator such as mortality. Our evaluation resulted in a …","author":[{"dropping-particle":"","family":"Santman-Berends","given":"I. M.G.A.","non-dropping-particle":"","parse-names":false,"suffix":""},{"dropping-particle":"","family":"Schukken","given":"Y. H.","non-dropping-particle":"","parse-names":false,"suffix":""},{"dropping-particle":"","family":"Schaik","given":"G.","non-dropping-particle":"van","parse-names":false,"suffix":""}],"container-title":"Journal of Dairy Science","id":"ITEM-1","issue":"7","issued":{"date-parts":[["2019"]]},"page":"6404-6417","publisher":"American Dairy Science Association","title":"Quantifying calf mortality on dairy farms: Challenges and solutions","type":"article-journal","volume":"102"},"uris":["http://www.mendeley.com/documents/?uuid=5f6a3674-6838-4d38-81c3-bfd57e0a6431"]}],"mendeley":{"formattedCitation":"[11]","plainTextFormattedCitation":"[11]","previouslyFormattedCitation":"[11]"},"properties":{"noteIndex":0},"schema":"https://github.com/citation-style-language/schema/raw/master/csl-citation.json"}</w:instrText>
            </w:r>
            <w:r>
              <w:rPr>
                <w:rFonts w:ascii="Times New Roman" w:hAnsi="Times New Roman" w:cs="Times New Roman"/>
                <w:sz w:val="24"/>
                <w:szCs w:val="24"/>
                <w:shd w:val="clear" w:color="auto" w:fill="FFFFFF"/>
              </w:rPr>
              <w:fldChar w:fldCharType="separate"/>
            </w:r>
            <w:r w:rsidRPr="00DA274B">
              <w:rPr>
                <w:rFonts w:ascii="Times New Roman" w:hAnsi="Times New Roman" w:cs="Times New Roman"/>
                <w:noProof/>
                <w:sz w:val="24"/>
                <w:szCs w:val="24"/>
                <w:shd w:val="clear" w:color="auto" w:fill="FFFFFF"/>
              </w:rPr>
              <w:t>[11]</w:t>
            </w:r>
            <w:r>
              <w:rPr>
                <w:rFonts w:ascii="Times New Roman" w:hAnsi="Times New Roman" w:cs="Times New Roman"/>
                <w:sz w:val="24"/>
                <w:szCs w:val="24"/>
                <w:shd w:val="clear" w:color="auto" w:fill="FFFFFF"/>
              </w:rPr>
              <w:fldChar w:fldCharType="end"/>
            </w:r>
          </w:p>
        </w:tc>
      </w:tr>
      <w:tr w:rsidR="004D287A" w:rsidRPr="004A29E5" w14:paraId="07FC4CD4" w14:textId="24E853F8" w:rsidTr="00B17541">
        <w:trPr>
          <w:trHeight w:val="355"/>
        </w:trPr>
        <w:tc>
          <w:tcPr>
            <w:tcW w:w="2340" w:type="dxa"/>
            <w:tcBorders>
              <w:top w:val="single" w:sz="4" w:space="0" w:color="auto"/>
              <w:bottom w:val="single" w:sz="4" w:space="0" w:color="auto"/>
              <w:right w:val="single" w:sz="4" w:space="0" w:color="auto"/>
            </w:tcBorders>
          </w:tcPr>
          <w:p w14:paraId="214E697E" w14:textId="77777777" w:rsidR="00C62A96" w:rsidRPr="004A29E5" w:rsidRDefault="00C62A96">
            <w:pPr>
              <w:spacing w:line="276" w:lineRule="auto"/>
              <w:rPr>
                <w:rFonts w:ascii="Times New Roman" w:hAnsi="Times New Roman" w:cs="Times New Roman"/>
                <w:sz w:val="24"/>
                <w:szCs w:val="24"/>
                <w:shd w:val="clear" w:color="auto" w:fill="FFFFFF"/>
              </w:rPr>
            </w:pPr>
            <w:r w:rsidRPr="004A29E5">
              <w:rPr>
                <w:rFonts w:ascii="Times New Roman" w:hAnsi="Times New Roman" w:cs="Times New Roman"/>
                <w:sz w:val="24"/>
                <w:szCs w:val="24"/>
              </w:rPr>
              <w:t>Cytokines</w:t>
            </w:r>
          </w:p>
        </w:tc>
        <w:tc>
          <w:tcPr>
            <w:tcW w:w="9360" w:type="dxa"/>
            <w:tcBorders>
              <w:top w:val="single" w:sz="4" w:space="0" w:color="auto"/>
              <w:left w:val="single" w:sz="4" w:space="0" w:color="auto"/>
              <w:bottom w:val="single" w:sz="4" w:space="0" w:color="auto"/>
              <w:right w:val="single" w:sz="4" w:space="0" w:color="auto"/>
            </w:tcBorders>
          </w:tcPr>
          <w:p w14:paraId="5831C26A" w14:textId="77777777" w:rsidR="00C62A96" w:rsidRPr="004A29E5" w:rsidRDefault="00C62A96" w:rsidP="00A25EEB">
            <w:pPr>
              <w:spacing w:line="276" w:lineRule="auto"/>
              <w:rPr>
                <w:rFonts w:ascii="Times New Roman" w:hAnsi="Times New Roman" w:cs="Times New Roman"/>
                <w:sz w:val="24"/>
                <w:szCs w:val="24"/>
                <w:shd w:val="clear" w:color="auto" w:fill="FFFFFF"/>
              </w:rPr>
            </w:pPr>
            <w:r w:rsidRPr="004A29E5">
              <w:rPr>
                <w:rFonts w:ascii="Times New Roman" w:hAnsi="Times New Roman" w:cs="Times New Roman"/>
                <w:sz w:val="24"/>
                <w:szCs w:val="24"/>
              </w:rPr>
              <w:t>concentration of signaling proteins that can be pro- or anti-</w:t>
            </w:r>
            <w:r w:rsidRPr="004A29E5">
              <w:rPr>
                <w:rFonts w:ascii="Times New Roman" w:hAnsi="Times New Roman" w:cs="Times New Roman"/>
                <w:sz w:val="24"/>
                <w:szCs w:val="24"/>
                <w:shd w:val="clear" w:color="auto" w:fill="FFFFFF"/>
              </w:rPr>
              <w:t>inflammatory in blood</w:t>
            </w:r>
          </w:p>
        </w:tc>
        <w:tc>
          <w:tcPr>
            <w:tcW w:w="1260" w:type="dxa"/>
            <w:tcBorders>
              <w:top w:val="single" w:sz="4" w:space="0" w:color="auto"/>
              <w:left w:val="single" w:sz="4" w:space="0" w:color="auto"/>
              <w:bottom w:val="single" w:sz="4" w:space="0" w:color="auto"/>
            </w:tcBorders>
          </w:tcPr>
          <w:p w14:paraId="7FEA1E57" w14:textId="300DC9F9" w:rsidR="00C62A96" w:rsidRPr="004A29E5" w:rsidRDefault="00F820F3" w:rsidP="00A25EE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165-2427(02)00042-9","ISBN":"1612625673","ISSN":"01652427","PMID":"12072225","abstract":"Immune responses are stimulated in response to threats against health. In animals, defense against infectious agents, particularly rapidly growing viruses and bacteria, requires an immediate response to limit growth and dissemination, and then stimulation of a more prolonged, specific immunity to prevent re-infection. The process by which animals meet the dual needs of an immediate response to danger and initiation of long-term protection is substantially influenced by inflammatory cytokines produced primarily by macrophages and professional antigen presenting cells (APCs). Inflammatory cytokines mobilize the immune system in response to danger and increase the efficiency of an immune response as effectors of APC function. Here we review the evidence for the involvement of inflammatory cytokines in immune induction and as mediators of APC activity, with a particular emphasis on swine and on the induction of immunity at mucosal surfaces. The vast majority of infections occur at mucosal surfaces of the enteric, respiratory and reproductive tracts, and induction of protective immunity at these sites is particularly challenging. Induction of immunity at mucosal surfaces of the small intestine is greatly facilitated by the oral adjuvant, cholera toxin (CT). CT potentiates inflammatory cytokine and costimulatory molecule expression in macrophages, and stimulates humoral and cell-mediated immune responses both locally and systemically. These observations are consistent with the hypothesis that activation of APCs is a key step in the induction of antigen-specific immunity, and that inflammatory cytokine expression is a hallmark of activated APC function. The efficacy of vaccine adjuvants, particularly in the context of mucosal immunity, may be determined by their ability to induce a controlled inflammatory response in gut-associated lymphoid tissue, characterized by the expression of various costimulatory molecules and inflammatory cytokines. Thus, elucidation of the patterns of inflammatory cytokine expression and features of APC activation will help to facilitate the rational development of more efficacious vaccines. © 2002 Elsevier Science B.V. All rights reserved.","author":[{"dropping-particle":"","family":"Murtaugh","given":"Michael P.","non-dropping-particle":"","parse-names":false,"suffix":""},{"dropping-particle":"","family":"Foss","given":"Dennis L.","non-dropping-particle":"","parse-names":false,"suffix":""}],"container-title":"Veterinary Immunology and Immunopathology","id":"ITEM-1","issue":"3-4","issued":{"date-parts":[["2002"]]},"page":"109-121","title":"Inflammatory cytokines and antigen presenting cell activation","type":"article-journal","volume":"87"},"uris":["http://www.mendeley.com/documents/?uuid=868e04ac-ef10-430a-a42c-2768eea2761b"]}],"mendeley":{"formattedCitation":"[12]","plainTextFormattedCitation":"[12]","previouslyFormattedCitation":"[12]"},"properties":{"noteIndex":0},"schema":"https://github.com/citation-style-language/schema/raw/master/csl-citation.json"}</w:instrText>
            </w:r>
            <w:r>
              <w:rPr>
                <w:rFonts w:ascii="Times New Roman" w:hAnsi="Times New Roman" w:cs="Times New Roman"/>
                <w:sz w:val="24"/>
                <w:szCs w:val="24"/>
              </w:rPr>
              <w:fldChar w:fldCharType="separate"/>
            </w:r>
            <w:r w:rsidRPr="00F820F3">
              <w:rPr>
                <w:rFonts w:ascii="Times New Roman" w:hAnsi="Times New Roman" w:cs="Times New Roman"/>
                <w:noProof/>
                <w:sz w:val="24"/>
                <w:szCs w:val="24"/>
              </w:rPr>
              <w:t>[12]</w:t>
            </w:r>
            <w:r>
              <w:rPr>
                <w:rFonts w:ascii="Times New Roman" w:hAnsi="Times New Roman" w:cs="Times New Roman"/>
                <w:sz w:val="24"/>
                <w:szCs w:val="24"/>
              </w:rPr>
              <w:fldChar w:fldCharType="end"/>
            </w:r>
          </w:p>
        </w:tc>
      </w:tr>
    </w:tbl>
    <w:p w14:paraId="39E0A861" w14:textId="77777777" w:rsidR="00F820F3" w:rsidRDefault="00F820F3" w:rsidP="00F820F3">
      <w:pPr>
        <w:widowControl w:val="0"/>
        <w:autoSpaceDE w:val="0"/>
        <w:autoSpaceDN w:val="0"/>
        <w:adjustRightInd w:val="0"/>
        <w:spacing w:line="240" w:lineRule="auto"/>
        <w:ind w:left="640" w:hanging="640"/>
      </w:pPr>
    </w:p>
    <w:p w14:paraId="26B30C69" w14:textId="77777777" w:rsidR="00B17541" w:rsidRDefault="00B17541" w:rsidP="00F820F3">
      <w:pPr>
        <w:widowControl w:val="0"/>
        <w:autoSpaceDE w:val="0"/>
        <w:autoSpaceDN w:val="0"/>
        <w:adjustRightInd w:val="0"/>
        <w:spacing w:line="240" w:lineRule="auto"/>
        <w:ind w:left="640" w:hanging="640"/>
        <w:rPr>
          <w:rFonts w:ascii="Times New Roman" w:hAnsi="Times New Roman" w:cs="Times New Roman"/>
          <w:sz w:val="24"/>
          <w:szCs w:val="24"/>
        </w:rPr>
      </w:pPr>
    </w:p>
    <w:p w14:paraId="49594E26" w14:textId="5E741769"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sz w:val="24"/>
          <w:szCs w:val="24"/>
        </w:rPr>
        <w:fldChar w:fldCharType="begin" w:fldLock="1"/>
      </w:r>
      <w:r w:rsidRPr="00D62CD0">
        <w:rPr>
          <w:rFonts w:ascii="Times New Roman" w:hAnsi="Times New Roman" w:cs="Times New Roman"/>
          <w:sz w:val="24"/>
          <w:szCs w:val="24"/>
        </w:rPr>
        <w:instrText xml:space="preserve">ADDIN Mendeley Bibliography CSL_BIBLIOGRAPHY </w:instrText>
      </w:r>
      <w:r w:rsidRPr="00D62CD0">
        <w:rPr>
          <w:rFonts w:ascii="Times New Roman" w:hAnsi="Times New Roman" w:cs="Times New Roman"/>
          <w:sz w:val="24"/>
          <w:szCs w:val="24"/>
        </w:rPr>
        <w:fldChar w:fldCharType="separate"/>
      </w:r>
      <w:r w:rsidRPr="00D62CD0">
        <w:rPr>
          <w:rFonts w:ascii="Times New Roman" w:hAnsi="Times New Roman" w:cs="Times New Roman"/>
          <w:noProof/>
          <w:sz w:val="24"/>
          <w:szCs w:val="24"/>
        </w:rPr>
        <w:t xml:space="preserve">1. </w:t>
      </w:r>
      <w:r w:rsidRPr="00D62CD0">
        <w:rPr>
          <w:rFonts w:ascii="Times New Roman" w:hAnsi="Times New Roman" w:cs="Times New Roman"/>
          <w:noProof/>
          <w:sz w:val="24"/>
          <w:szCs w:val="24"/>
        </w:rPr>
        <w:tab/>
        <w:t xml:space="preserve">Berry DP, Crowley JJ. Residual intake and body weight gain: A new measure of efficiency in growing cattle. J Anim Sci. </w:t>
      </w:r>
      <w:r w:rsidRPr="00D62CD0">
        <w:rPr>
          <w:rFonts w:ascii="Times New Roman" w:hAnsi="Times New Roman" w:cs="Times New Roman"/>
          <w:noProof/>
          <w:sz w:val="24"/>
          <w:szCs w:val="24"/>
        </w:rPr>
        <w:lastRenderedPageBreak/>
        <w:t>2012;90: 109–115. doi:10.2527/jas.2011-4245</w:t>
      </w:r>
    </w:p>
    <w:p w14:paraId="0217E34C"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2. </w:t>
      </w:r>
      <w:r w:rsidRPr="00D62CD0">
        <w:rPr>
          <w:rFonts w:ascii="Times New Roman" w:hAnsi="Times New Roman" w:cs="Times New Roman"/>
          <w:noProof/>
          <w:sz w:val="24"/>
          <w:szCs w:val="24"/>
        </w:rPr>
        <w:tab/>
        <w:t>Wilson LL, Egan CL, Terosky TL. Body Measurements and Body Weights of Special-Fed Holstein Veal Calves. J Dairy Sci. 1997;80: 3077–3082. doi:10.3168/jds.S0022-0302(97)76277-5</w:t>
      </w:r>
    </w:p>
    <w:p w14:paraId="697785C4" w14:textId="19421360" w:rsidR="00F820F3" w:rsidRPr="00D62CD0" w:rsidRDefault="00F820F3" w:rsidP="00530DBE">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3. </w:t>
      </w:r>
      <w:r w:rsidRPr="00D62CD0">
        <w:rPr>
          <w:rFonts w:ascii="Times New Roman" w:hAnsi="Times New Roman" w:cs="Times New Roman"/>
          <w:noProof/>
          <w:sz w:val="24"/>
          <w:szCs w:val="24"/>
        </w:rPr>
        <w:tab/>
        <w:t xml:space="preserve">NRC. </w:t>
      </w:r>
      <w:r w:rsidR="00530DBE" w:rsidRPr="00530DBE">
        <w:rPr>
          <w:rFonts w:ascii="Times New Roman" w:hAnsi="Times New Roman" w:cs="Times New Roman"/>
          <w:noProof/>
          <w:sz w:val="24"/>
          <w:szCs w:val="24"/>
        </w:rPr>
        <w:t>Nutrient Requirements of Dairy</w:t>
      </w:r>
      <w:r w:rsidR="00530DBE">
        <w:rPr>
          <w:rFonts w:ascii="Times New Roman" w:hAnsi="Times New Roman" w:cs="Times New Roman"/>
          <w:noProof/>
          <w:sz w:val="24"/>
          <w:szCs w:val="24"/>
        </w:rPr>
        <w:t xml:space="preserve"> </w:t>
      </w:r>
      <w:r w:rsidR="00530DBE" w:rsidRPr="00530DBE">
        <w:rPr>
          <w:rFonts w:ascii="Times New Roman" w:hAnsi="Times New Roman" w:cs="Times New Roman"/>
          <w:noProof/>
          <w:sz w:val="24"/>
          <w:szCs w:val="24"/>
        </w:rPr>
        <w:t xml:space="preserve">Cattle. </w:t>
      </w:r>
      <w:r w:rsidR="00530DBE">
        <w:rPr>
          <w:rFonts w:ascii="Times New Roman" w:hAnsi="Times New Roman" w:cs="Times New Roman"/>
          <w:noProof/>
          <w:sz w:val="24"/>
          <w:szCs w:val="24"/>
        </w:rPr>
        <w:t xml:space="preserve">2001. </w:t>
      </w:r>
      <w:r w:rsidR="00530DBE" w:rsidRPr="00530DBE">
        <w:rPr>
          <w:rFonts w:ascii="Times New Roman" w:hAnsi="Times New Roman" w:cs="Times New Roman"/>
          <w:noProof/>
          <w:sz w:val="24"/>
          <w:szCs w:val="24"/>
        </w:rPr>
        <w:t>7th rev. ed. Natl. Acad. Sci., Washington,</w:t>
      </w:r>
      <w:r w:rsidR="00530DBE">
        <w:rPr>
          <w:rFonts w:ascii="Times New Roman" w:hAnsi="Times New Roman" w:cs="Times New Roman"/>
          <w:noProof/>
          <w:sz w:val="24"/>
          <w:szCs w:val="24"/>
        </w:rPr>
        <w:t xml:space="preserve"> </w:t>
      </w:r>
      <w:r w:rsidR="00530DBE" w:rsidRPr="00530DBE">
        <w:rPr>
          <w:rFonts w:ascii="Times New Roman" w:hAnsi="Times New Roman" w:cs="Times New Roman"/>
          <w:noProof/>
          <w:sz w:val="24"/>
          <w:szCs w:val="24"/>
        </w:rPr>
        <w:t>DC.</w:t>
      </w:r>
    </w:p>
    <w:p w14:paraId="2953A206"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4. </w:t>
      </w:r>
      <w:r w:rsidRPr="00D62CD0">
        <w:rPr>
          <w:rFonts w:ascii="Times New Roman" w:hAnsi="Times New Roman" w:cs="Times New Roman"/>
          <w:noProof/>
          <w:sz w:val="24"/>
          <w:szCs w:val="24"/>
        </w:rPr>
        <w:tab/>
        <w:t>Dieho K, Bannink A, Geurts IAL, Schonewille JT, Gort G, Dijkstra J. Morphological adaptation of rumen papillae during the dry period and early lactation as affected by rate of increase of concentrate allowance. J Dairy Sci. 2016;99: 2339–2352. doi:10.3168/jds.2015-9837</w:t>
      </w:r>
    </w:p>
    <w:p w14:paraId="087B874A"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5. </w:t>
      </w:r>
      <w:r w:rsidRPr="00D62CD0">
        <w:rPr>
          <w:rFonts w:ascii="Times New Roman" w:hAnsi="Times New Roman" w:cs="Times New Roman"/>
          <w:noProof/>
          <w:sz w:val="24"/>
          <w:szCs w:val="24"/>
        </w:rPr>
        <w:tab/>
        <w:t>Marden JP, Bayourthe C, Enjalbert F, Moncoulon R. A new device for measuring kinetics of ruminal pH and redox potential in dairy cattle. J Dairy Sci. 2005;88: 277–281. doi:10.3168/jds.S0022-0302(05)72685-0</w:t>
      </w:r>
    </w:p>
    <w:p w14:paraId="0601E3D3"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6. </w:t>
      </w:r>
      <w:r w:rsidRPr="00D62CD0">
        <w:rPr>
          <w:rFonts w:ascii="Times New Roman" w:hAnsi="Times New Roman" w:cs="Times New Roman"/>
          <w:noProof/>
          <w:sz w:val="24"/>
          <w:szCs w:val="24"/>
        </w:rPr>
        <w:tab/>
        <w:t>Yohe TT, Schramm H, White RR, Hanigan MD, Parsons CLM, Tucker HLM, et al. Form of calf diet and the rumen. II: Impact on volatile fatty acid absorption. J Dairy Sci. 2019;102: 8502–8512. doi:10.3168/jds.2019-16450</w:t>
      </w:r>
    </w:p>
    <w:p w14:paraId="118DC323"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7. </w:t>
      </w:r>
      <w:r w:rsidRPr="00D62CD0">
        <w:rPr>
          <w:rFonts w:ascii="Times New Roman" w:hAnsi="Times New Roman" w:cs="Times New Roman"/>
          <w:noProof/>
          <w:sz w:val="24"/>
          <w:szCs w:val="24"/>
        </w:rPr>
        <w:tab/>
        <w:t>Knowles TG, Edwards JE, Bazeley KJ, Brown SN, Butterworth A, Warriss PD. Changes in the blood biochemical and haematological profile of neonatal calves with age. Vet Rec. 2000;147: 593–598. doi:10.1136/vr.147.21.593</w:t>
      </w:r>
    </w:p>
    <w:p w14:paraId="0683D303"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8. </w:t>
      </w:r>
      <w:r w:rsidRPr="00D62CD0">
        <w:rPr>
          <w:rFonts w:ascii="Times New Roman" w:hAnsi="Times New Roman" w:cs="Times New Roman"/>
          <w:noProof/>
          <w:sz w:val="24"/>
          <w:szCs w:val="24"/>
        </w:rPr>
        <w:tab/>
        <w:t>Butler JE. Bovine immunoglobulins: An augmented review. Vet Immunol Immunopathol. 1983;4: 43–152. doi:10.1016/0165-2427(83)90056-9</w:t>
      </w:r>
    </w:p>
    <w:p w14:paraId="0A42BD89"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9. </w:t>
      </w:r>
      <w:r w:rsidRPr="00D62CD0">
        <w:rPr>
          <w:rFonts w:ascii="Times New Roman" w:hAnsi="Times New Roman" w:cs="Times New Roman"/>
          <w:noProof/>
          <w:sz w:val="24"/>
          <w:szCs w:val="24"/>
        </w:rPr>
        <w:tab/>
        <w:t>Larson LL, Owen FG, Albright JL, Appleman RD, Lamb RC, Muller LD. Guidelines Toward More Uniformity in Measuring and Reporting Calf Experimental Data. J Dairy Sci. 1977;60: 989–991. doi:10.3168/jds.S0022-0302(77)83975-1</w:t>
      </w:r>
    </w:p>
    <w:p w14:paraId="3D6DE106"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10. </w:t>
      </w:r>
      <w:r w:rsidRPr="00D62CD0">
        <w:rPr>
          <w:rFonts w:ascii="Times New Roman" w:hAnsi="Times New Roman" w:cs="Times New Roman"/>
          <w:noProof/>
          <w:sz w:val="24"/>
          <w:szCs w:val="24"/>
        </w:rPr>
        <w:tab/>
        <w:t>Ma FT, Wo YQL, Shan Q, Wei JY, Zhao SG, Sun P. Zinc-methionine acts as an anti-diarrheal agent by protecting the intestinal epithelial barrier in postnatal Holstein dairy calves. Anim Feed Sci Technol. 2020;270: 114686. doi:10.1016/j.anifeedsci.2020.114686</w:t>
      </w:r>
    </w:p>
    <w:p w14:paraId="3B5E7C1F"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11. </w:t>
      </w:r>
      <w:r w:rsidRPr="00D62CD0">
        <w:rPr>
          <w:rFonts w:ascii="Times New Roman" w:hAnsi="Times New Roman" w:cs="Times New Roman"/>
          <w:noProof/>
          <w:sz w:val="24"/>
          <w:szCs w:val="24"/>
        </w:rPr>
        <w:tab/>
        <w:t>Santman-Berends IMGA, Schukken YH, van Schaik G. Quantifying calf mortality on dairy farms: Challenges and solutions. J Dairy Sci. 2019;102: 6404–6417. doi:10.3168/jds.2019-16381</w:t>
      </w:r>
    </w:p>
    <w:p w14:paraId="32CC7C0B" w14:textId="77777777" w:rsidR="00F820F3" w:rsidRPr="00D62CD0" w:rsidRDefault="00F820F3" w:rsidP="00F820F3">
      <w:pPr>
        <w:widowControl w:val="0"/>
        <w:autoSpaceDE w:val="0"/>
        <w:autoSpaceDN w:val="0"/>
        <w:adjustRightInd w:val="0"/>
        <w:spacing w:line="240" w:lineRule="auto"/>
        <w:ind w:left="640" w:hanging="640"/>
        <w:rPr>
          <w:rFonts w:ascii="Times New Roman" w:hAnsi="Times New Roman" w:cs="Times New Roman"/>
          <w:noProof/>
          <w:sz w:val="24"/>
          <w:szCs w:val="24"/>
        </w:rPr>
      </w:pPr>
      <w:r w:rsidRPr="00D62CD0">
        <w:rPr>
          <w:rFonts w:ascii="Times New Roman" w:hAnsi="Times New Roman" w:cs="Times New Roman"/>
          <w:noProof/>
          <w:sz w:val="24"/>
          <w:szCs w:val="24"/>
        </w:rPr>
        <w:t xml:space="preserve">12. </w:t>
      </w:r>
      <w:r w:rsidRPr="00D62CD0">
        <w:rPr>
          <w:rFonts w:ascii="Times New Roman" w:hAnsi="Times New Roman" w:cs="Times New Roman"/>
          <w:noProof/>
          <w:sz w:val="24"/>
          <w:szCs w:val="24"/>
        </w:rPr>
        <w:tab/>
        <w:t>Murtaugh MP, Foss DL. Inflammatory cytokines and antigen presenting cell activation. Vet Immunol Immunopathol. 2002;87: 109–121. doi:10.1016/S0165-2427(02)00042-9</w:t>
      </w:r>
    </w:p>
    <w:p w14:paraId="41C3B8E3" w14:textId="685B4A5A" w:rsidR="00FD5E9E" w:rsidRPr="00D62CD0" w:rsidRDefault="00F820F3">
      <w:pPr>
        <w:rPr>
          <w:rFonts w:ascii="Times New Roman" w:hAnsi="Times New Roman" w:cs="Times New Roman"/>
          <w:sz w:val="24"/>
          <w:szCs w:val="24"/>
        </w:rPr>
      </w:pPr>
      <w:r w:rsidRPr="00D62CD0">
        <w:rPr>
          <w:rFonts w:ascii="Times New Roman" w:hAnsi="Times New Roman" w:cs="Times New Roman"/>
          <w:sz w:val="24"/>
          <w:szCs w:val="24"/>
        </w:rPr>
        <w:fldChar w:fldCharType="end"/>
      </w:r>
    </w:p>
    <w:sectPr w:rsidR="00FD5E9E" w:rsidRPr="00D62CD0" w:rsidSect="00C62A9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D7C"/>
    <w:rsid w:val="00005022"/>
    <w:rsid w:val="00067D86"/>
    <w:rsid w:val="00123A6A"/>
    <w:rsid w:val="00194ECB"/>
    <w:rsid w:val="001A2D7C"/>
    <w:rsid w:val="001E1035"/>
    <w:rsid w:val="002A362B"/>
    <w:rsid w:val="00466171"/>
    <w:rsid w:val="004D287A"/>
    <w:rsid w:val="004E43C9"/>
    <w:rsid w:val="00530DBE"/>
    <w:rsid w:val="006454DB"/>
    <w:rsid w:val="00715C68"/>
    <w:rsid w:val="007369D8"/>
    <w:rsid w:val="00751950"/>
    <w:rsid w:val="007C34E8"/>
    <w:rsid w:val="00A1508A"/>
    <w:rsid w:val="00A6525F"/>
    <w:rsid w:val="00AB69E5"/>
    <w:rsid w:val="00AC279F"/>
    <w:rsid w:val="00B17541"/>
    <w:rsid w:val="00B217BB"/>
    <w:rsid w:val="00B556C2"/>
    <w:rsid w:val="00C2501E"/>
    <w:rsid w:val="00C62A96"/>
    <w:rsid w:val="00C86082"/>
    <w:rsid w:val="00CB4FBB"/>
    <w:rsid w:val="00CF1D4F"/>
    <w:rsid w:val="00D14195"/>
    <w:rsid w:val="00D62CD0"/>
    <w:rsid w:val="00DA274B"/>
    <w:rsid w:val="00E010F6"/>
    <w:rsid w:val="00E1303F"/>
    <w:rsid w:val="00F300B2"/>
    <w:rsid w:val="00F82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1FA21"/>
  <w15:chartTrackingRefBased/>
  <w15:docId w15:val="{BAC23510-385D-4CFD-9B5E-E7A159BBC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2D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2D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D7C"/>
    <w:rPr>
      <w:rFonts w:ascii="Segoe UI" w:hAnsi="Segoe UI" w:cs="Segoe UI"/>
      <w:sz w:val="18"/>
      <w:szCs w:val="18"/>
    </w:rPr>
  </w:style>
  <w:style w:type="table" w:styleId="TableGrid">
    <w:name w:val="Table Grid"/>
    <w:basedOn w:val="TableNormal"/>
    <w:uiPriority w:val="39"/>
    <w:rsid w:val="001A2D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454DB"/>
  </w:style>
  <w:style w:type="character" w:styleId="CommentReference">
    <w:name w:val="annotation reference"/>
    <w:basedOn w:val="DefaultParagraphFont"/>
    <w:uiPriority w:val="99"/>
    <w:semiHidden/>
    <w:unhideWhenUsed/>
    <w:rsid w:val="00A1508A"/>
    <w:rPr>
      <w:sz w:val="16"/>
      <w:szCs w:val="16"/>
    </w:rPr>
  </w:style>
  <w:style w:type="paragraph" w:styleId="CommentText">
    <w:name w:val="annotation text"/>
    <w:basedOn w:val="Normal"/>
    <w:link w:val="CommentTextChar"/>
    <w:uiPriority w:val="99"/>
    <w:semiHidden/>
    <w:unhideWhenUsed/>
    <w:rsid w:val="00A1508A"/>
    <w:pPr>
      <w:spacing w:line="240" w:lineRule="auto"/>
    </w:pPr>
    <w:rPr>
      <w:sz w:val="20"/>
      <w:szCs w:val="20"/>
    </w:rPr>
  </w:style>
  <w:style w:type="character" w:customStyle="1" w:styleId="CommentTextChar">
    <w:name w:val="Comment Text Char"/>
    <w:basedOn w:val="DefaultParagraphFont"/>
    <w:link w:val="CommentText"/>
    <w:uiPriority w:val="99"/>
    <w:semiHidden/>
    <w:rsid w:val="00A1508A"/>
    <w:rPr>
      <w:sz w:val="20"/>
      <w:szCs w:val="20"/>
    </w:rPr>
  </w:style>
  <w:style w:type="paragraph" w:styleId="CommentSubject">
    <w:name w:val="annotation subject"/>
    <w:basedOn w:val="CommentText"/>
    <w:next w:val="CommentText"/>
    <w:link w:val="CommentSubjectChar"/>
    <w:uiPriority w:val="99"/>
    <w:semiHidden/>
    <w:unhideWhenUsed/>
    <w:rsid w:val="00A1508A"/>
    <w:rPr>
      <w:b/>
      <w:bCs/>
    </w:rPr>
  </w:style>
  <w:style w:type="character" w:customStyle="1" w:styleId="CommentSubjectChar">
    <w:name w:val="Comment Subject Char"/>
    <w:basedOn w:val="CommentTextChar"/>
    <w:link w:val="CommentSubject"/>
    <w:uiPriority w:val="99"/>
    <w:semiHidden/>
    <w:rsid w:val="00A150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ciencedirect.com/topics/veterinary-science-and-veterinary-medicine/greater-trochante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8EA08-0B40-4495-A272-D6AB23AE41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312</Words>
  <Characters>47383</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ia Branco Lopes</dc:creator>
  <cp:keywords/>
  <dc:description/>
  <cp:lastModifiedBy>Rubia Branco Lopes</cp:lastModifiedBy>
  <cp:revision>2</cp:revision>
  <dcterms:created xsi:type="dcterms:W3CDTF">2020-10-29T21:43:00Z</dcterms:created>
  <dcterms:modified xsi:type="dcterms:W3CDTF">2020-10-29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c6dce66-e8c2-348d-ad32-11cbc58ed0b6</vt:lpwstr>
  </property>
  <property fmtid="{D5CDD505-2E9C-101B-9397-08002B2CF9AE}" pid="24" name="Mendeley Citation Style_1">
    <vt:lpwstr>http://www.zotero.org/styles/plos-one</vt:lpwstr>
  </property>
</Properties>
</file>